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1DFB5" w14:textId="77777777" w:rsidR="0010292E" w:rsidRDefault="00D471FF" w:rsidP="001D5D50">
      <w:pPr>
        <w:pStyle w:val="aa"/>
        <w:keepNext/>
        <w:spacing w:after="240"/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</w:pPr>
      <w:r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Table</w:t>
      </w:r>
      <w:r w:rsidR="0010292E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 1 Thermal profile of RT-PCR for the genes LC3-B, P62 and LL-37</w:t>
      </w:r>
    </w:p>
    <w:tbl>
      <w:tblPr>
        <w:tblStyle w:val="ab"/>
        <w:tblW w:w="8217" w:type="dxa"/>
        <w:jc w:val="center"/>
        <w:tblLook w:val="04A0" w:firstRow="1" w:lastRow="0" w:firstColumn="1" w:lastColumn="0" w:noHBand="0" w:noVBand="1"/>
      </w:tblPr>
      <w:tblGrid>
        <w:gridCol w:w="2203"/>
        <w:gridCol w:w="2004"/>
        <w:gridCol w:w="1918"/>
        <w:gridCol w:w="2092"/>
      </w:tblGrid>
      <w:tr w:rsidR="0010292E" w14:paraId="16A12FED" w14:textId="77777777">
        <w:trPr>
          <w:jc w:val="center"/>
        </w:trPr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EB5B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Program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02A3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Temperature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2F55D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Time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BDBEE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Cycles</w:t>
            </w:r>
          </w:p>
        </w:tc>
      </w:tr>
      <w:tr w:rsidR="0010292E" w14:paraId="5538ECDD" w14:textId="77777777">
        <w:trPr>
          <w:jc w:val="center"/>
        </w:trPr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5151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Denaturation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46F6E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o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3DB73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0’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6BACC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10292E" w14:paraId="7884FCF2" w14:textId="77777777">
        <w:trPr>
          <w:jc w:val="center"/>
        </w:trPr>
        <w:tc>
          <w:tcPr>
            <w:tcW w:w="2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3C271" w14:textId="77777777" w:rsidR="0010292E" w:rsidRDefault="0010292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53A70898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Amplification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19B1D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 o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896F4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’’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EC4C" w14:textId="77777777" w:rsidR="0010292E" w:rsidRDefault="0010292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417D21C3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0</w:t>
            </w:r>
          </w:p>
        </w:tc>
      </w:tr>
      <w:tr w:rsidR="0010292E" w14:paraId="4A75EA7B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8B837" w14:textId="77777777" w:rsidR="0010292E" w:rsidRDefault="0010292E">
            <w:pPr>
              <w:spacing w:before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FE9D4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62 o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A2750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2CB81" w14:textId="77777777" w:rsidR="0010292E" w:rsidRDefault="0010292E">
            <w:pPr>
              <w:spacing w:before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10292E" w14:paraId="3D5B42E9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15520" w14:textId="77777777" w:rsidR="0010292E" w:rsidRDefault="0010292E">
            <w:pPr>
              <w:spacing w:before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B8617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72 o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3F58C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5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E9DB" w14:textId="77777777" w:rsidR="0010292E" w:rsidRDefault="0010292E">
            <w:pPr>
              <w:spacing w:before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10292E" w14:paraId="4BA3AA2A" w14:textId="77777777">
        <w:trPr>
          <w:jc w:val="center"/>
        </w:trPr>
        <w:tc>
          <w:tcPr>
            <w:tcW w:w="2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2C201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Melting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986A4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 o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192C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20’’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56D6D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10292E" w14:paraId="15ED2E7E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3F69B" w14:textId="77777777" w:rsidR="0010292E" w:rsidRDefault="0010292E">
            <w:pPr>
              <w:spacing w:before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880FB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40 o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913E0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20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C2110" w14:textId="77777777" w:rsidR="0010292E" w:rsidRDefault="0010292E">
            <w:pPr>
              <w:spacing w:before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10292E" w14:paraId="0F8A5A72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5CC8" w14:textId="77777777" w:rsidR="0010292E" w:rsidRDefault="0010292E">
            <w:pPr>
              <w:spacing w:before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D49A9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85 o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FAC89" w14:textId="77777777" w:rsidR="0010292E" w:rsidRDefault="0010292E" w:rsidP="0053294F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∞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034D" w14:textId="77777777" w:rsidR="0010292E" w:rsidRDefault="0010292E">
            <w:pPr>
              <w:spacing w:before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10292E" w14:paraId="2DAEBEDD" w14:textId="77777777">
        <w:trPr>
          <w:trHeight w:val="132"/>
          <w:jc w:val="center"/>
        </w:trPr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C871A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Cooling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D96B" w14:textId="77777777" w:rsidR="0010292E" w:rsidRDefault="0010292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3C7CCA11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40 oC</w:t>
            </w:r>
          </w:p>
          <w:p w14:paraId="1A60D31B" w14:textId="77777777" w:rsidR="0010292E" w:rsidRDefault="0010292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7FFD" w14:textId="77777777" w:rsidR="0010292E" w:rsidRDefault="0010292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0F2DC3D6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30’’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A1AF" w14:textId="77777777" w:rsidR="0010292E" w:rsidRDefault="0010292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514DB893" w14:textId="77777777" w:rsidR="0010292E" w:rsidRDefault="0010292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</w:tbl>
    <w:p w14:paraId="23DCE77F" w14:textId="77777777" w:rsidR="0010292E" w:rsidRDefault="0010292E" w:rsidP="0010292E">
      <w:pPr>
        <w:rPr>
          <w:rFonts w:ascii="Aptos" w:hAnsi="Aptos"/>
          <w:lang w:val="en-US"/>
        </w:rPr>
      </w:pPr>
    </w:p>
    <w:p w14:paraId="6CA9CA5A" w14:textId="77777777" w:rsidR="005114DF" w:rsidRPr="0010292E" w:rsidRDefault="00D471FF" w:rsidP="00EE3D43">
      <w:pPr>
        <w:spacing w:after="0" w:line="240" w:lineRule="auto"/>
        <w:ind w:firstLine="567"/>
        <w:jc w:val="both"/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</w:pPr>
      <w:r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>Table</w:t>
      </w:r>
      <w:r w:rsidR="0010292E" w:rsidRPr="0010292E"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 xml:space="preserve"> 2 Thermal profile of RT-PCR for the genes GAPDH,and BECLIN-1</w:t>
      </w:r>
    </w:p>
    <w:tbl>
      <w:tblPr>
        <w:tblStyle w:val="ab"/>
        <w:tblpPr w:leftFromText="180" w:rightFromText="180" w:topFromText="100" w:vertAnchor="text" w:horzAnchor="margin" w:tblpXSpec="center" w:tblpY="182"/>
        <w:tblW w:w="8162" w:type="dxa"/>
        <w:tblLook w:val="04A0" w:firstRow="1" w:lastRow="0" w:firstColumn="1" w:lastColumn="0" w:noHBand="0" w:noVBand="1"/>
      </w:tblPr>
      <w:tblGrid>
        <w:gridCol w:w="2255"/>
        <w:gridCol w:w="2038"/>
        <w:gridCol w:w="1950"/>
        <w:gridCol w:w="1919"/>
      </w:tblGrid>
      <w:tr w:rsidR="0010292E" w14:paraId="12537AEE" w14:textId="77777777">
        <w:trPr>
          <w:trHeight w:val="273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4C905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Program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09511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Temperature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37542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Time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634C7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Cycles</w:t>
            </w:r>
          </w:p>
        </w:tc>
      </w:tr>
      <w:tr w:rsidR="0010292E" w14:paraId="42A165F5" w14:textId="77777777">
        <w:trPr>
          <w:trHeight w:val="273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FBEA0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Denaturation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0C283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2F2E2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0’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C9308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10292E" w14:paraId="272812F7" w14:textId="77777777">
        <w:trPr>
          <w:trHeight w:val="264"/>
        </w:trPr>
        <w:tc>
          <w:tcPr>
            <w:tcW w:w="2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14FDB" w14:textId="77777777" w:rsidR="0010292E" w:rsidRDefault="0010292E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2CF154F5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Amplification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51106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ADABC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’’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4A0B" w14:textId="77777777" w:rsidR="0010292E" w:rsidRDefault="0010292E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3AF369A1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0</w:t>
            </w:r>
          </w:p>
        </w:tc>
      </w:tr>
      <w:tr w:rsidR="0010292E" w14:paraId="09B18636" w14:textId="77777777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C6087" w14:textId="77777777" w:rsidR="0010292E" w:rsidRDefault="0010292E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FE9DF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6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BC6CA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5DE64" w14:textId="77777777" w:rsidR="0010292E" w:rsidRDefault="0010292E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10292E" w14:paraId="6A3D59A5" w14:textId="77777777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67E09" w14:textId="77777777" w:rsidR="0010292E" w:rsidRDefault="0010292E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E16DB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72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FA581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5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0674" w14:textId="77777777" w:rsidR="0010292E" w:rsidRDefault="0010292E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10292E" w14:paraId="6E906CC5" w14:textId="77777777">
        <w:trPr>
          <w:trHeight w:val="273"/>
        </w:trPr>
        <w:tc>
          <w:tcPr>
            <w:tcW w:w="2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4F00C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Melting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E5C9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1194D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20’’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46B2D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10292E" w14:paraId="370788A7" w14:textId="77777777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9B016" w14:textId="77777777" w:rsidR="0010292E" w:rsidRDefault="0010292E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12D5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40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633A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20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B667C" w14:textId="77777777" w:rsidR="0010292E" w:rsidRDefault="0010292E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10292E" w14:paraId="3B024F78" w14:textId="77777777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22DD5" w14:textId="77777777" w:rsidR="0010292E" w:rsidRDefault="0010292E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522F0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85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33DE" w14:textId="77777777" w:rsidR="0010292E" w:rsidRDefault="0010292E" w:rsidP="0053294F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∞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4ADF4" w14:textId="77777777" w:rsidR="0010292E" w:rsidRDefault="0010292E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10292E" w14:paraId="307247F5" w14:textId="77777777">
        <w:trPr>
          <w:trHeight w:val="822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F82BD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Cooling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765D4" w14:textId="77777777" w:rsidR="0010292E" w:rsidRDefault="0010292E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224A2F57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40 oC</w:t>
            </w:r>
          </w:p>
          <w:p w14:paraId="1306CE5D" w14:textId="77777777" w:rsidR="0010292E" w:rsidRDefault="0010292E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78148" w14:textId="77777777" w:rsidR="0010292E" w:rsidRDefault="0010292E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1197632D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30’’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47BC7" w14:textId="77777777" w:rsidR="0010292E" w:rsidRDefault="0010292E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47CD779B" w14:textId="77777777" w:rsidR="0010292E" w:rsidRDefault="0010292E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</w:tbl>
    <w:p w14:paraId="2B3F42E5" w14:textId="77777777" w:rsidR="0010292E" w:rsidRDefault="0010292E" w:rsidP="0010292E">
      <w:pPr>
        <w:spacing w:before="100" w:beforeAutospacing="1" w:after="0" w:line="240" w:lineRule="auto"/>
        <w:ind w:firstLine="567"/>
        <w:rPr>
          <w:rFonts w:ascii="Aptos" w:hAnsi="Aptos"/>
          <w:lang w:val="en-US"/>
        </w:rPr>
      </w:pPr>
    </w:p>
    <w:p w14:paraId="34F60A35" w14:textId="77777777" w:rsidR="005114DF" w:rsidRDefault="0010292E">
      <w:pPr>
        <w:spacing w:line="278" w:lineRule="auto"/>
        <w:rPr>
          <w:rFonts w:ascii="Arial" w:hAnsi="Arial" w:cs="Arial"/>
          <w:b/>
          <w:bCs/>
          <w:kern w:val="0"/>
          <w:lang w:val="en-US"/>
        </w:rPr>
      </w:pPr>
      <w:r>
        <w:rPr>
          <w:rFonts w:ascii="Arial" w:hAnsi="Arial" w:cs="Arial"/>
          <w:b/>
          <w:bCs/>
          <w:kern w:val="0"/>
          <w:lang w:val="en-US"/>
        </w:rPr>
        <w:br w:type="page"/>
      </w:r>
    </w:p>
    <w:p w14:paraId="5DF263E0" w14:textId="77777777" w:rsidR="00D665BD" w:rsidRDefault="00D471FF" w:rsidP="00D665BD">
      <w:pPr>
        <w:spacing w:after="0" w:line="240" w:lineRule="auto"/>
        <w:ind w:firstLine="567"/>
        <w:rPr>
          <w:rFonts w:ascii="Arial" w:hAnsi="Arial" w:cs="Arial"/>
          <w:b/>
          <w:bCs/>
          <w:kern w:val="0"/>
          <w:lang w:val="en-US"/>
        </w:rPr>
      </w:pPr>
      <w:r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lastRenderedPageBreak/>
        <w:t>Table</w:t>
      </w:r>
      <w:r w:rsidR="00D665BD" w:rsidRPr="0010292E"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 xml:space="preserve"> </w:t>
      </w:r>
      <w:r w:rsidR="00D665BD"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>3</w:t>
      </w:r>
      <w:r w:rsidR="00D665BD" w:rsidRPr="0010292E"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 xml:space="preserve"> Thermal profile of RT-PCR for the genes </w:t>
      </w:r>
      <w:r w:rsidR="00D665BD"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>IL-1b</w:t>
      </w:r>
    </w:p>
    <w:tbl>
      <w:tblPr>
        <w:tblStyle w:val="ab"/>
        <w:tblpPr w:leftFromText="180" w:rightFromText="180" w:topFromText="100" w:vertAnchor="text" w:horzAnchor="margin" w:tblpXSpec="center" w:tblpY="182"/>
        <w:tblW w:w="8162" w:type="dxa"/>
        <w:tblLook w:val="04A0" w:firstRow="1" w:lastRow="0" w:firstColumn="1" w:lastColumn="0" w:noHBand="0" w:noVBand="1"/>
      </w:tblPr>
      <w:tblGrid>
        <w:gridCol w:w="2255"/>
        <w:gridCol w:w="2038"/>
        <w:gridCol w:w="1950"/>
        <w:gridCol w:w="1919"/>
      </w:tblGrid>
      <w:tr w:rsidR="005114DF" w14:paraId="54194E9A" w14:textId="77777777" w:rsidTr="00715E3E">
        <w:trPr>
          <w:trHeight w:val="273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E734C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Program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0C2A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Temperature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19422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Time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C8CFC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Cycles</w:t>
            </w:r>
          </w:p>
        </w:tc>
      </w:tr>
      <w:tr w:rsidR="005114DF" w14:paraId="1648CE15" w14:textId="77777777" w:rsidTr="00715E3E">
        <w:trPr>
          <w:trHeight w:val="273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9467B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Denaturation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1C309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40EC1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0’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6DDD3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5114DF" w14:paraId="456B9813" w14:textId="77777777" w:rsidTr="00715E3E">
        <w:trPr>
          <w:trHeight w:val="264"/>
        </w:trPr>
        <w:tc>
          <w:tcPr>
            <w:tcW w:w="2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6BAB9" w14:textId="77777777" w:rsidR="005114DF" w:rsidRDefault="005114DF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3D05FC6F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Amplification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21521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16590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’’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1FF3B" w14:textId="77777777" w:rsidR="005114DF" w:rsidRDefault="005114DF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68A963EE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0</w:t>
            </w:r>
          </w:p>
        </w:tc>
      </w:tr>
      <w:tr w:rsidR="005114DF" w14:paraId="0524035E" w14:textId="77777777" w:rsidTr="00715E3E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5D8FC" w14:textId="77777777" w:rsidR="005114DF" w:rsidRDefault="005114DF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20B59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</w:t>
            </w:r>
            <w:r w:rsidR="00D665BD"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8</w:t>
            </w: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A19F7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0141" w14:textId="77777777" w:rsidR="005114DF" w:rsidRDefault="005114DF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5114DF" w14:paraId="698076C7" w14:textId="77777777" w:rsidTr="00715E3E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1DE13" w14:textId="77777777" w:rsidR="005114DF" w:rsidRDefault="005114DF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17032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72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FA38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5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0F7D5" w14:textId="77777777" w:rsidR="005114DF" w:rsidRDefault="005114DF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5114DF" w14:paraId="1840AC14" w14:textId="77777777" w:rsidTr="00715E3E">
        <w:trPr>
          <w:trHeight w:val="273"/>
        </w:trPr>
        <w:tc>
          <w:tcPr>
            <w:tcW w:w="2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99D51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Melting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4EAEB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4FF95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20’’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DC08E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5114DF" w14:paraId="7FA49D87" w14:textId="77777777" w:rsidTr="00715E3E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6405A" w14:textId="77777777" w:rsidR="005114DF" w:rsidRDefault="005114DF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F824D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40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6BA5C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20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834F6" w14:textId="77777777" w:rsidR="005114DF" w:rsidRDefault="005114DF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5114DF" w14:paraId="256EFB60" w14:textId="77777777" w:rsidTr="00715E3E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C2DEA" w14:textId="77777777" w:rsidR="005114DF" w:rsidRDefault="005114DF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A5D2C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85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541CB" w14:textId="77777777" w:rsidR="005114DF" w:rsidRDefault="00365E82" w:rsidP="00EE3D43">
            <w:pPr>
              <w:spacing w:beforeAutospacing="0" w:line="240" w:lineRule="auto"/>
              <w:jc w:val="left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  </w:t>
            </w:r>
            <w:r w:rsidR="005114DF"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∞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9D64C" w14:textId="77777777" w:rsidR="005114DF" w:rsidRDefault="005114DF" w:rsidP="00EE3D43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5114DF" w14:paraId="35F0975B" w14:textId="77777777" w:rsidTr="00715E3E">
        <w:trPr>
          <w:trHeight w:val="822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E5C94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Cooling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27747" w14:textId="77777777" w:rsidR="005114DF" w:rsidRDefault="005114DF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6646ACA4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40 oC</w:t>
            </w:r>
          </w:p>
          <w:p w14:paraId="405A0537" w14:textId="77777777" w:rsidR="005114DF" w:rsidRDefault="005114DF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6EF90" w14:textId="77777777" w:rsidR="005114DF" w:rsidRDefault="005114DF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4BA14652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30’’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39DEC" w14:textId="77777777" w:rsidR="005114DF" w:rsidRDefault="005114DF" w:rsidP="00EE3D43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5C9E09F3" w14:textId="77777777" w:rsidR="005114DF" w:rsidRDefault="005114DF" w:rsidP="00EE3D43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</w:tbl>
    <w:p w14:paraId="69EB3CFF" w14:textId="77777777" w:rsidR="0010292E" w:rsidRDefault="0010292E">
      <w:pPr>
        <w:spacing w:line="278" w:lineRule="auto"/>
        <w:rPr>
          <w:rFonts w:ascii="Arial" w:hAnsi="Arial" w:cs="Arial"/>
          <w:b/>
          <w:bCs/>
          <w:kern w:val="0"/>
          <w:lang w:val="en-US"/>
        </w:rPr>
      </w:pPr>
    </w:p>
    <w:p w14:paraId="008FF2A9" w14:textId="77777777" w:rsidR="00D665BD" w:rsidRDefault="00D471FF" w:rsidP="00D665BD">
      <w:pPr>
        <w:spacing w:after="0" w:line="240" w:lineRule="auto"/>
        <w:ind w:firstLine="567"/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</w:pPr>
      <w:r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>Table</w:t>
      </w:r>
      <w:r w:rsidR="00D665BD" w:rsidRPr="0010292E"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 xml:space="preserve"> </w:t>
      </w:r>
      <w:r w:rsidR="00D665BD"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>4</w:t>
      </w:r>
      <w:r w:rsidR="00D665BD" w:rsidRPr="0010292E"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 xml:space="preserve"> Thermal profile of RT-PCR for the genes </w:t>
      </w:r>
      <w:r w:rsidR="00D665BD"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>IL-17</w:t>
      </w:r>
      <w:r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  <w:t>A</w:t>
      </w:r>
    </w:p>
    <w:tbl>
      <w:tblPr>
        <w:tblStyle w:val="ab"/>
        <w:tblpPr w:leftFromText="180" w:rightFromText="180" w:topFromText="100" w:vertAnchor="text" w:horzAnchor="margin" w:tblpXSpec="center" w:tblpY="182"/>
        <w:tblW w:w="8162" w:type="dxa"/>
        <w:tblLook w:val="04A0" w:firstRow="1" w:lastRow="0" w:firstColumn="1" w:lastColumn="0" w:noHBand="0" w:noVBand="1"/>
      </w:tblPr>
      <w:tblGrid>
        <w:gridCol w:w="2255"/>
        <w:gridCol w:w="2038"/>
        <w:gridCol w:w="1950"/>
        <w:gridCol w:w="1919"/>
      </w:tblGrid>
      <w:tr w:rsidR="00D665BD" w14:paraId="32D514B0" w14:textId="77777777" w:rsidTr="00715E3E">
        <w:trPr>
          <w:trHeight w:val="273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CDFB7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Program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F2A4C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Temperature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6A180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Time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EA5A2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Cycles</w:t>
            </w:r>
          </w:p>
        </w:tc>
      </w:tr>
      <w:tr w:rsidR="00D665BD" w14:paraId="2CE3C621" w14:textId="77777777" w:rsidTr="00715E3E">
        <w:trPr>
          <w:trHeight w:val="273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7FCD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Denaturation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EA978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8642B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0’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79DF7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D665BD" w14:paraId="1245A9AF" w14:textId="77777777" w:rsidTr="00715E3E">
        <w:trPr>
          <w:trHeight w:val="264"/>
        </w:trPr>
        <w:tc>
          <w:tcPr>
            <w:tcW w:w="2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498B6" w14:textId="77777777" w:rsidR="00D665BD" w:rsidRDefault="00D665BD" w:rsidP="00715E3E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31D344DA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Amplification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524A8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C031F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’’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77AF" w14:textId="77777777" w:rsidR="00D665BD" w:rsidRDefault="00D665BD" w:rsidP="00715E3E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2D2C29A0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0</w:t>
            </w:r>
          </w:p>
        </w:tc>
      </w:tr>
      <w:tr w:rsidR="00D665BD" w14:paraId="392244C2" w14:textId="77777777" w:rsidTr="00715E3E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B47CA" w14:textId="77777777" w:rsidR="00D665BD" w:rsidRDefault="00D665BD" w:rsidP="00715E3E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C01D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3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E710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5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1214" w14:textId="77777777" w:rsidR="00D665BD" w:rsidRDefault="00D665BD" w:rsidP="00715E3E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D665BD" w14:paraId="308BAFE5" w14:textId="77777777" w:rsidTr="00715E3E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4A8DB" w14:textId="77777777" w:rsidR="00D665BD" w:rsidRDefault="00D665BD" w:rsidP="00715E3E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EC65B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72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C6103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5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25C4D" w14:textId="77777777" w:rsidR="00D665BD" w:rsidRDefault="00D665BD" w:rsidP="00715E3E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D665BD" w14:paraId="7EE32C4F" w14:textId="77777777" w:rsidTr="00715E3E">
        <w:trPr>
          <w:trHeight w:val="273"/>
        </w:trPr>
        <w:tc>
          <w:tcPr>
            <w:tcW w:w="2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7A753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Melting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B11C4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95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5545D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20’’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22430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D665BD" w14:paraId="0DA1F15A" w14:textId="77777777" w:rsidTr="00715E3E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7E1F6" w14:textId="77777777" w:rsidR="00D665BD" w:rsidRDefault="00D665BD" w:rsidP="00715E3E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47F98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40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D359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20’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BAABD" w14:textId="77777777" w:rsidR="00D665BD" w:rsidRDefault="00D665BD" w:rsidP="00715E3E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D665BD" w14:paraId="4199AFF3" w14:textId="77777777" w:rsidTr="00715E3E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4B143" w14:textId="77777777" w:rsidR="00D665BD" w:rsidRDefault="00D665BD" w:rsidP="00715E3E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10738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85 o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ECBCF" w14:textId="77777777" w:rsidR="00D665BD" w:rsidRDefault="00365E82" w:rsidP="00365E82">
            <w:pPr>
              <w:spacing w:beforeAutospacing="0" w:line="240" w:lineRule="auto"/>
              <w:jc w:val="left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   </w:t>
            </w:r>
            <w:r w:rsidR="00D665BD"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∞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D7D37" w14:textId="77777777" w:rsidR="00D665BD" w:rsidRDefault="00D665BD" w:rsidP="00715E3E">
            <w:pPr>
              <w:spacing w:beforeAutospacing="0" w:line="240" w:lineRule="auto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D665BD" w14:paraId="61746231" w14:textId="77777777" w:rsidTr="00715E3E">
        <w:trPr>
          <w:trHeight w:val="822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FD89E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Cooling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E8FC" w14:textId="77777777" w:rsidR="00D665BD" w:rsidRDefault="00D665BD" w:rsidP="00715E3E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2A67DF3E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40 oC</w:t>
            </w:r>
          </w:p>
          <w:p w14:paraId="6DEC233D" w14:textId="77777777" w:rsidR="00D665BD" w:rsidRDefault="00D665BD" w:rsidP="00715E3E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D393" w14:textId="77777777" w:rsidR="00D665BD" w:rsidRDefault="00D665BD" w:rsidP="00715E3E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7B915DFA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30’’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F4D23" w14:textId="77777777" w:rsidR="00D665BD" w:rsidRDefault="00D665BD" w:rsidP="00715E3E">
            <w:pPr>
              <w:spacing w:beforeAutospacing="0" w:line="240" w:lineRule="auto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  <w:p w14:paraId="35CF015F" w14:textId="77777777" w:rsidR="00D665BD" w:rsidRDefault="00D665BD" w:rsidP="00715E3E">
            <w:pPr>
              <w:spacing w:beforeAutospacing="0"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i/>
                <w:noProof/>
                <w:color w:val="000000"/>
                <w:kern w:val="0"/>
                <w:sz w:val="24"/>
                <w:szCs w:val="24"/>
                <w:lang w:val="en-US" w:eastAsia="de-DE" w:bidi="en-US"/>
              </w:rPr>
              <w:t>1</w:t>
            </w:r>
          </w:p>
        </w:tc>
      </w:tr>
    </w:tbl>
    <w:p w14:paraId="48E7D2FC" w14:textId="77777777" w:rsidR="00D665BD" w:rsidRDefault="00D665BD" w:rsidP="00D665BD">
      <w:pPr>
        <w:spacing w:after="0" w:line="240" w:lineRule="auto"/>
        <w:ind w:firstLine="567"/>
        <w:rPr>
          <w:rFonts w:ascii="Arial" w:hAnsi="Arial" w:cs="Arial"/>
          <w:b/>
          <w:bCs/>
          <w:kern w:val="0"/>
          <w:lang w:val="en-US"/>
        </w:rPr>
      </w:pPr>
    </w:p>
    <w:p w14:paraId="0095D795" w14:textId="77777777" w:rsidR="0010292E" w:rsidRDefault="0010292E" w:rsidP="00365E82">
      <w:pPr>
        <w:spacing w:after="0" w:line="240" w:lineRule="auto"/>
        <w:ind w:firstLine="567"/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</w:pPr>
    </w:p>
    <w:p w14:paraId="0F7C0DED" w14:textId="77777777" w:rsidR="0029359E" w:rsidRDefault="0029359E" w:rsidP="00365E82">
      <w:pPr>
        <w:spacing w:after="0" w:line="240" w:lineRule="auto"/>
        <w:ind w:firstLine="567"/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</w:pPr>
    </w:p>
    <w:p w14:paraId="252F09AD" w14:textId="77777777" w:rsidR="00520B74" w:rsidRPr="00365E82" w:rsidRDefault="00DC48F9" w:rsidP="00DC48F9">
      <w:pPr>
        <w:spacing w:after="0"/>
        <w:jc w:val="center"/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val="en-US" w:eastAsia="de-DE" w:bidi="en-US"/>
        </w:rPr>
      </w:pPr>
      <w:r>
        <w:rPr>
          <w:rFonts w:ascii="Palatino Linotype" w:eastAsia="Times New Roman" w:hAnsi="Palatino Linotype" w:cs="Times New Roman"/>
          <w:bCs/>
          <w:i/>
          <w:noProof/>
          <w:color w:val="000000"/>
          <w:kern w:val="0"/>
          <w:lang w:eastAsia="el-GR"/>
        </w:rPr>
        <w:lastRenderedPageBreak/>
        <w:drawing>
          <wp:inline distT="0" distB="0" distL="0" distR="0" wp14:anchorId="58DB9827" wp14:editId="7B68F791">
            <wp:extent cx="5276058" cy="2709644"/>
            <wp:effectExtent l="19050" t="0" r="792" b="0"/>
            <wp:docPr id="1" name="0 - Εικόνα" descr="Rplot_HBVpgRN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_HBVpgRNA.tiff"/>
                    <pic:cNvPicPr/>
                  </pic:nvPicPr>
                  <pic:blipFill>
                    <a:blip r:embed="rId4" cstate="print"/>
                    <a:srcRect t="4012"/>
                    <a:stretch>
                      <a:fillRect/>
                    </a:stretch>
                  </pic:blipFill>
                  <pic:spPr>
                    <a:xfrm>
                      <a:off x="0" y="0"/>
                      <a:ext cx="5276058" cy="2709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30941" w14:textId="77777777" w:rsidR="0051772A" w:rsidRDefault="0051772A" w:rsidP="0092676B">
      <w:pPr>
        <w:pStyle w:val="aa"/>
        <w:spacing w:before="0" w:beforeAutospacing="0"/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</w:pPr>
      <w:r w:rsidRPr="0038157C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Figure 1 Bubble plot of enhanced pathways derived from the differentially expressed genes (DE)</w:t>
      </w:r>
      <w:r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, for the HBV pgRNA+/- GSEA</w:t>
      </w:r>
      <w:r w:rsidRPr="0038157C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.</w:t>
      </w:r>
    </w:p>
    <w:p w14:paraId="5BD6C4D0" w14:textId="77777777" w:rsidR="0051772A" w:rsidRPr="0051772A" w:rsidRDefault="0092676B" w:rsidP="0092676B">
      <w:pPr>
        <w:spacing w:after="0"/>
        <w:jc w:val="center"/>
        <w:rPr>
          <w:lang w:val="en-US" w:eastAsia="de-DE" w:bidi="en-US"/>
        </w:rPr>
      </w:pPr>
      <w:r>
        <w:rPr>
          <w:noProof/>
          <w:lang w:eastAsia="el-GR"/>
        </w:rPr>
        <w:drawing>
          <wp:inline distT="0" distB="0" distL="0" distR="0" wp14:anchorId="04EE68FF" wp14:editId="493EA0BB">
            <wp:extent cx="4538774" cy="4009292"/>
            <wp:effectExtent l="0" t="0" r="0" b="0"/>
            <wp:docPr id="1245225756" name="Εικόνα 2" descr="Εικόνα που περιέχει στιγμιότυπο οθόνης, πολυχρωμί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225756" name="Εικόνα 2" descr="Εικόνα που περιέχει στιγμιότυπο οθόνης, πολυχρωμία&#10;&#10;Το περιεχόμενο που δημιουργείται από AI ενδέχεται να είναι εσφαλμένο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17" r="20095" b="26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48" cy="4021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49389D" w14:textId="77777777" w:rsidR="00C16E34" w:rsidRDefault="0092676B" w:rsidP="00C16E34">
      <w:pPr>
        <w:pStyle w:val="aa"/>
        <w:spacing w:before="0" w:beforeAutospacing="0" w:line="276" w:lineRule="auto"/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</w:pPr>
      <w:r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Figure 2 A. </w:t>
      </w:r>
      <w:r w:rsidR="009A219E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Escher</w:t>
      </w:r>
      <w:r w:rsidR="0053294F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ichia coli cultures after 24h in</w:t>
      </w:r>
      <w:r w:rsidR="009A219E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cubation with the supernatant</w:t>
      </w:r>
      <w:r w:rsidR="00EC753D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 (SN)</w:t>
      </w:r>
      <w:r w:rsidR="009A219E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 </w:t>
      </w:r>
      <w:r w:rsidR="00EC753D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of activated platelets with; i)</w:t>
      </w:r>
      <w:r w:rsidR="009A219E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 SN HI PLTs, ii) SN Clari PLTs; </w:t>
      </w:r>
      <w:r w:rsidR="00EC753D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stimulation with</w:t>
      </w:r>
      <w:r w:rsidR="009A219E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 clarithromycin, iii) SN HBV pgRNA+ PLTs; </w:t>
      </w:r>
      <w:r w:rsidR="00EC753D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stimulation with </w:t>
      </w:r>
      <w:r w:rsidR="004537B8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positive</w:t>
      </w:r>
      <w:r w:rsidR="009A219E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 HBV pgRNA</w:t>
      </w:r>
      <w:r w:rsidR="004537B8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 serum</w:t>
      </w:r>
      <w:r w:rsidR="009A219E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, iv) SN HBV pgRNA- PLTs; </w:t>
      </w:r>
      <w:r w:rsidR="004537B8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stimulation with negative HBV pgRNA serum</w:t>
      </w:r>
      <w:r w:rsidR="009A219E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,</w:t>
      </w:r>
      <w:r w:rsidR="00EE3D43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 </w:t>
      </w:r>
    </w:p>
    <w:p w14:paraId="690DC77C" w14:textId="77777777" w:rsidR="00651BB1" w:rsidRDefault="00EE3D43" w:rsidP="00C16E34">
      <w:pPr>
        <w:pStyle w:val="aa"/>
        <w:spacing w:before="0" w:beforeAutospacing="0" w:line="276" w:lineRule="auto"/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</w:pPr>
      <w:r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B. </w:t>
      </w:r>
      <w:r w:rsidR="00C16E34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Fibroblasts’ migration assay after stimulation with SN from activated platelets with i) SN HI PLTs, ii) SN Clari PLTs; stimulation with clarithromycin, iii) </w:t>
      </w:r>
      <w:r w:rsidR="00C16E34" w:rsidRPr="00C16E34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lastRenderedPageBreak/>
        <w:t>SN HBV pgRNA+ PLTs; stimulation with positive HBV pgRNA serum, iv) SN HBV pgRNA- PLTs; stimulation with negative HBV pgRNA serum</w:t>
      </w:r>
    </w:p>
    <w:p w14:paraId="50AAC1D4" w14:textId="77777777" w:rsidR="00D471FF" w:rsidRPr="00D471FF" w:rsidRDefault="00D471FF" w:rsidP="00D471FF">
      <w:pPr>
        <w:rPr>
          <w:lang w:val="en-US" w:eastAsia="de-DE" w:bidi="en-US"/>
        </w:rPr>
      </w:pPr>
    </w:p>
    <w:p w14:paraId="41DABD6E" w14:textId="77777777" w:rsidR="00D471FF" w:rsidRPr="00D471FF" w:rsidRDefault="00D471FF" w:rsidP="00D471FF">
      <w:pPr>
        <w:pStyle w:val="aa"/>
        <w:keepNext/>
        <w:spacing w:after="240"/>
        <w:rPr>
          <w:lang w:val="en-US"/>
        </w:rPr>
      </w:pPr>
      <w:r w:rsidRPr="00D471FF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Table 5 Metrics of RNA quality and quantity.</w:t>
      </w:r>
    </w:p>
    <w:tbl>
      <w:tblPr>
        <w:tblStyle w:val="ab"/>
        <w:tblW w:w="5068" w:type="pct"/>
        <w:tblLayout w:type="fixed"/>
        <w:tblLook w:val="04A0" w:firstRow="1" w:lastRow="0" w:firstColumn="1" w:lastColumn="0" w:noHBand="0" w:noVBand="1"/>
      </w:tblPr>
      <w:tblGrid>
        <w:gridCol w:w="1117"/>
        <w:gridCol w:w="1408"/>
        <w:gridCol w:w="1228"/>
        <w:gridCol w:w="1164"/>
        <w:gridCol w:w="1164"/>
        <w:gridCol w:w="1232"/>
        <w:gridCol w:w="1325"/>
      </w:tblGrid>
      <w:tr w:rsidR="00D471FF" w14:paraId="402E3EF9" w14:textId="77777777" w:rsidTr="00D471FF">
        <w:trPr>
          <w:trHeight w:val="267"/>
        </w:trPr>
        <w:tc>
          <w:tcPr>
            <w:tcW w:w="646" w:type="pct"/>
            <w:noWrap/>
          </w:tcPr>
          <w:p w14:paraId="7FA1EF83" w14:textId="77777777" w:rsidR="00AB7BB3" w:rsidRPr="00D60617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Sample</w:t>
            </w:r>
          </w:p>
        </w:tc>
        <w:tc>
          <w:tcPr>
            <w:tcW w:w="815" w:type="pct"/>
            <w:noWrap/>
          </w:tcPr>
          <w:p w14:paraId="026E6A88" w14:textId="77777777" w:rsidR="00AB7BB3" w:rsidRPr="00431741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Biological sample</w:t>
            </w:r>
          </w:p>
        </w:tc>
        <w:tc>
          <w:tcPr>
            <w:tcW w:w="711" w:type="pct"/>
            <w:noWrap/>
          </w:tcPr>
          <w:p w14:paraId="60F99349" w14:textId="77777777" w:rsidR="00AB7BB3" w:rsidRPr="00D60617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Nanodrop</w:t>
            </w:r>
          </w:p>
        </w:tc>
        <w:tc>
          <w:tcPr>
            <w:tcW w:w="674" w:type="pct"/>
            <w:noWrap/>
          </w:tcPr>
          <w:p w14:paraId="619433FB" w14:textId="77777777" w:rsidR="00AB7BB3" w:rsidRPr="0034724B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A260/280</w:t>
            </w:r>
          </w:p>
        </w:tc>
        <w:tc>
          <w:tcPr>
            <w:tcW w:w="674" w:type="pct"/>
            <w:noWrap/>
          </w:tcPr>
          <w:p w14:paraId="0D9B1A93" w14:textId="77777777" w:rsidR="00AB7BB3" w:rsidRPr="0034724B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A260/230</w:t>
            </w:r>
          </w:p>
        </w:tc>
        <w:tc>
          <w:tcPr>
            <w:tcW w:w="713" w:type="pct"/>
          </w:tcPr>
          <w:p w14:paraId="12572C95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Qbit</w:t>
            </w:r>
          </w:p>
        </w:tc>
        <w:tc>
          <w:tcPr>
            <w:tcW w:w="767" w:type="pct"/>
          </w:tcPr>
          <w:p w14:paraId="355605EE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Comment</w:t>
            </w:r>
            <w:r w:rsidR="00D471FF">
              <w:rPr>
                <w:rFonts w:ascii="Aptos Narrow" w:hAnsi="Aptos Narrow"/>
                <w:color w:val="000000"/>
                <w:lang w:val="en-US"/>
              </w:rPr>
              <w:t>s</w:t>
            </w:r>
          </w:p>
        </w:tc>
      </w:tr>
      <w:tr w:rsidR="00D471FF" w14:paraId="01C8E240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4932A32F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44 M</w:t>
            </w:r>
          </w:p>
        </w:tc>
        <w:tc>
          <w:tcPr>
            <w:tcW w:w="815" w:type="pct"/>
            <w:noWrap/>
            <w:hideMark/>
          </w:tcPr>
          <w:p w14:paraId="36AB1BEA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5D5AB1AE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2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2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7B5F3999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4</w:t>
            </w:r>
          </w:p>
        </w:tc>
        <w:tc>
          <w:tcPr>
            <w:tcW w:w="674" w:type="pct"/>
            <w:noWrap/>
            <w:hideMark/>
          </w:tcPr>
          <w:p w14:paraId="0F31972C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713" w:type="pct"/>
          </w:tcPr>
          <w:p w14:paraId="7C813EBC" w14:textId="77777777" w:rsidR="00AB7BB3" w:rsidRPr="00C12CDD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250.6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0550A4A4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Healthy</w:t>
            </w:r>
          </w:p>
        </w:tc>
      </w:tr>
      <w:tr w:rsidR="00D471FF" w14:paraId="5586C119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129C6D58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47 M</w:t>
            </w:r>
          </w:p>
        </w:tc>
        <w:tc>
          <w:tcPr>
            <w:tcW w:w="815" w:type="pct"/>
            <w:noWrap/>
            <w:hideMark/>
          </w:tcPr>
          <w:p w14:paraId="161B9660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3B649D58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>
              <w:rPr>
                <w:rFonts w:ascii="Aptos Narrow" w:hAnsi="Aptos Narrow"/>
                <w:color w:val="000000"/>
                <w:lang w:val="en-US"/>
              </w:rPr>
              <w:t>6</w:t>
            </w:r>
            <w:r>
              <w:rPr>
                <w:rFonts w:ascii="Aptos Narrow" w:hAnsi="Aptos Narrow"/>
                <w:color w:val="000000"/>
              </w:rPr>
              <w:t>4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04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1DF502DA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674" w:type="pct"/>
            <w:noWrap/>
            <w:hideMark/>
          </w:tcPr>
          <w:p w14:paraId="5B7B1C6B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1</w:t>
            </w:r>
          </w:p>
        </w:tc>
        <w:tc>
          <w:tcPr>
            <w:tcW w:w="713" w:type="pct"/>
          </w:tcPr>
          <w:p w14:paraId="1CFE09B1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25.8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58C69674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Healthy</w:t>
            </w:r>
          </w:p>
        </w:tc>
      </w:tr>
      <w:tr w:rsidR="00D471FF" w14:paraId="7C6DCA12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2DAAB792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27 F</w:t>
            </w:r>
          </w:p>
        </w:tc>
        <w:tc>
          <w:tcPr>
            <w:tcW w:w="815" w:type="pct"/>
            <w:noWrap/>
            <w:hideMark/>
          </w:tcPr>
          <w:p w14:paraId="09512D91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0A4DB8C5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>
              <w:rPr>
                <w:rFonts w:ascii="Aptos Narrow" w:hAnsi="Aptos Narrow"/>
                <w:color w:val="000000"/>
                <w:lang w:val="en-US"/>
              </w:rPr>
              <w:t>5</w:t>
            </w:r>
            <w:r>
              <w:rPr>
                <w:rFonts w:ascii="Aptos Narrow" w:hAnsi="Aptos Narrow"/>
                <w:color w:val="000000"/>
              </w:rPr>
              <w:t>6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69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62B60DAB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9</w:t>
            </w:r>
          </w:p>
        </w:tc>
        <w:tc>
          <w:tcPr>
            <w:tcW w:w="674" w:type="pct"/>
            <w:noWrap/>
            <w:hideMark/>
          </w:tcPr>
          <w:p w14:paraId="7D374A7C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3</w:t>
            </w:r>
          </w:p>
        </w:tc>
        <w:tc>
          <w:tcPr>
            <w:tcW w:w="713" w:type="pct"/>
          </w:tcPr>
          <w:p w14:paraId="4D31706E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26.7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7CB30FB0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Healthy</w:t>
            </w:r>
          </w:p>
        </w:tc>
      </w:tr>
      <w:tr w:rsidR="00D471FF" w14:paraId="2A126A88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1AEE0D8D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61 F</w:t>
            </w:r>
          </w:p>
        </w:tc>
        <w:tc>
          <w:tcPr>
            <w:tcW w:w="815" w:type="pct"/>
            <w:noWrap/>
            <w:hideMark/>
          </w:tcPr>
          <w:p w14:paraId="398A9B30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1570466C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1</w:t>
            </w:r>
            <w:r>
              <w:rPr>
                <w:rFonts w:ascii="Aptos Narrow" w:hAnsi="Aptos Narrow"/>
                <w:color w:val="000000"/>
              </w:rPr>
              <w:t>78</w:t>
            </w:r>
            <w:r w:rsidR="00D471FF"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14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0F4A69BD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4</w:t>
            </w:r>
          </w:p>
        </w:tc>
        <w:tc>
          <w:tcPr>
            <w:tcW w:w="674" w:type="pct"/>
            <w:noWrap/>
            <w:hideMark/>
          </w:tcPr>
          <w:p w14:paraId="34C73C98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4</w:t>
            </w:r>
          </w:p>
        </w:tc>
        <w:tc>
          <w:tcPr>
            <w:tcW w:w="713" w:type="pct"/>
          </w:tcPr>
          <w:p w14:paraId="5A6C7141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59.4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0D41A2E2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Healthy</w:t>
            </w:r>
          </w:p>
        </w:tc>
      </w:tr>
      <w:tr w:rsidR="00D471FF" w14:paraId="6F110B88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1F8DA040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AP</w:t>
            </w:r>
          </w:p>
        </w:tc>
        <w:tc>
          <w:tcPr>
            <w:tcW w:w="815" w:type="pct"/>
            <w:noWrap/>
            <w:hideMark/>
          </w:tcPr>
          <w:p w14:paraId="17497D9C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796492A6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1</w:t>
            </w:r>
            <w:r>
              <w:rPr>
                <w:rFonts w:ascii="Aptos Narrow" w:hAnsi="Aptos Narrow"/>
                <w:color w:val="000000"/>
              </w:rPr>
              <w:t>69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11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225AE75D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5</w:t>
            </w:r>
          </w:p>
        </w:tc>
        <w:tc>
          <w:tcPr>
            <w:tcW w:w="674" w:type="pct"/>
            <w:noWrap/>
            <w:hideMark/>
          </w:tcPr>
          <w:p w14:paraId="146A9468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9</w:t>
            </w:r>
          </w:p>
        </w:tc>
        <w:tc>
          <w:tcPr>
            <w:tcW w:w="713" w:type="pct"/>
          </w:tcPr>
          <w:p w14:paraId="57CC2768" w14:textId="77777777" w:rsidR="00AB7BB3" w:rsidRPr="001B5DDE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47.2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4E10A183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Negative </w:t>
            </w:r>
            <w:proofErr w:type="spellStart"/>
            <w:r>
              <w:rPr>
                <w:rFonts w:ascii="Aptos Narrow" w:hAnsi="Aptos Narrow"/>
                <w:color w:val="000000"/>
                <w:lang w:val="en-US"/>
              </w:rPr>
              <w:t>pgRNA</w:t>
            </w:r>
            <w:proofErr w:type="spellEnd"/>
          </w:p>
        </w:tc>
      </w:tr>
      <w:tr w:rsidR="00D471FF" w14:paraId="519B7ADA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7BF464A7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MEL</w:t>
            </w:r>
          </w:p>
        </w:tc>
        <w:tc>
          <w:tcPr>
            <w:tcW w:w="815" w:type="pct"/>
            <w:noWrap/>
            <w:hideMark/>
          </w:tcPr>
          <w:p w14:paraId="69C64B6F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7748C966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0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55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3E63335C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7</w:t>
            </w:r>
          </w:p>
        </w:tc>
        <w:tc>
          <w:tcPr>
            <w:tcW w:w="674" w:type="pct"/>
            <w:noWrap/>
            <w:hideMark/>
          </w:tcPr>
          <w:p w14:paraId="7EB61A13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3</w:t>
            </w:r>
          </w:p>
        </w:tc>
        <w:tc>
          <w:tcPr>
            <w:tcW w:w="713" w:type="pct"/>
          </w:tcPr>
          <w:p w14:paraId="2B1339F3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63.2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1BA2DA40" w14:textId="77777777" w:rsidR="00AB7BB3" w:rsidRPr="001906E2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E876B1">
              <w:rPr>
                <w:rFonts w:ascii="Aptos Narrow" w:hAnsi="Aptos Narrow"/>
                <w:color w:val="000000"/>
                <w:lang w:val="en-US"/>
              </w:rPr>
              <w:t xml:space="preserve">Negative </w:t>
            </w:r>
            <w:proofErr w:type="spellStart"/>
            <w:r w:rsidRPr="00E876B1">
              <w:rPr>
                <w:rFonts w:ascii="Aptos Narrow" w:hAnsi="Aptos Narrow"/>
                <w:color w:val="000000"/>
                <w:lang w:val="en-US"/>
              </w:rPr>
              <w:t>pgRNA</w:t>
            </w:r>
            <w:proofErr w:type="spellEnd"/>
          </w:p>
        </w:tc>
      </w:tr>
      <w:tr w:rsidR="00D471FF" w14:paraId="73A8B487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54C4E079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ODI</w:t>
            </w:r>
          </w:p>
        </w:tc>
        <w:tc>
          <w:tcPr>
            <w:tcW w:w="815" w:type="pct"/>
            <w:noWrap/>
            <w:hideMark/>
          </w:tcPr>
          <w:p w14:paraId="1FE475A6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1A82262B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0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7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0DFEF054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1</w:t>
            </w:r>
          </w:p>
        </w:tc>
        <w:tc>
          <w:tcPr>
            <w:tcW w:w="674" w:type="pct"/>
            <w:noWrap/>
            <w:hideMark/>
          </w:tcPr>
          <w:p w14:paraId="08567C8B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7</w:t>
            </w:r>
          </w:p>
        </w:tc>
        <w:tc>
          <w:tcPr>
            <w:tcW w:w="713" w:type="pct"/>
          </w:tcPr>
          <w:p w14:paraId="78F4928C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36.4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59A6EB96" w14:textId="77777777" w:rsidR="00AB7BB3" w:rsidRPr="0084666F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E876B1">
              <w:rPr>
                <w:rFonts w:ascii="Aptos Narrow" w:hAnsi="Aptos Narrow"/>
                <w:color w:val="000000"/>
                <w:lang w:val="en-US"/>
              </w:rPr>
              <w:t xml:space="preserve">Negative </w:t>
            </w:r>
            <w:proofErr w:type="spellStart"/>
            <w:r w:rsidRPr="00E876B1">
              <w:rPr>
                <w:rFonts w:ascii="Aptos Narrow" w:hAnsi="Aptos Narrow"/>
                <w:color w:val="000000"/>
                <w:lang w:val="en-US"/>
              </w:rPr>
              <w:t>pgRNA</w:t>
            </w:r>
            <w:proofErr w:type="spellEnd"/>
          </w:p>
        </w:tc>
      </w:tr>
      <w:tr w:rsidR="00D471FF" w14:paraId="21F821F5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2A22937C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ZELEP BACK</w:t>
            </w:r>
          </w:p>
        </w:tc>
        <w:tc>
          <w:tcPr>
            <w:tcW w:w="815" w:type="pct"/>
            <w:noWrap/>
            <w:hideMark/>
          </w:tcPr>
          <w:p w14:paraId="0B80BA04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646CE73E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1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17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40F033C7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7</w:t>
            </w:r>
          </w:p>
        </w:tc>
        <w:tc>
          <w:tcPr>
            <w:tcW w:w="674" w:type="pct"/>
            <w:noWrap/>
            <w:hideMark/>
          </w:tcPr>
          <w:p w14:paraId="59FF359A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9</w:t>
            </w:r>
          </w:p>
        </w:tc>
        <w:tc>
          <w:tcPr>
            <w:tcW w:w="713" w:type="pct"/>
          </w:tcPr>
          <w:p w14:paraId="2EB84CC2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21.3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6F6572F5" w14:textId="77777777" w:rsidR="00AB7BB3" w:rsidRPr="0084666F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E876B1">
              <w:rPr>
                <w:rFonts w:ascii="Aptos Narrow" w:hAnsi="Aptos Narrow"/>
                <w:color w:val="000000"/>
                <w:lang w:val="en-US"/>
              </w:rPr>
              <w:t xml:space="preserve">Negative </w:t>
            </w:r>
            <w:proofErr w:type="spellStart"/>
            <w:r w:rsidRPr="00E876B1">
              <w:rPr>
                <w:rFonts w:ascii="Aptos Narrow" w:hAnsi="Aptos Narrow"/>
                <w:color w:val="000000"/>
                <w:lang w:val="en-US"/>
              </w:rPr>
              <w:t>pgRNA</w:t>
            </w:r>
            <w:proofErr w:type="spellEnd"/>
          </w:p>
        </w:tc>
      </w:tr>
      <w:tr w:rsidR="00D471FF" w14:paraId="5C3A05A8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473B7EB5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PLO BACK</w:t>
            </w:r>
          </w:p>
        </w:tc>
        <w:tc>
          <w:tcPr>
            <w:tcW w:w="815" w:type="pct"/>
            <w:noWrap/>
            <w:hideMark/>
          </w:tcPr>
          <w:p w14:paraId="5078C344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43E7D58E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>
              <w:rPr>
                <w:rFonts w:ascii="Aptos Narrow" w:hAnsi="Aptos Narrow"/>
                <w:color w:val="000000"/>
                <w:lang w:val="en-US"/>
              </w:rPr>
              <w:t>6</w:t>
            </w:r>
            <w:r>
              <w:rPr>
                <w:rFonts w:ascii="Aptos Narrow" w:hAnsi="Aptos Narrow"/>
                <w:color w:val="000000"/>
              </w:rPr>
              <w:t>1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1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2FF877DD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9</w:t>
            </w:r>
          </w:p>
        </w:tc>
        <w:tc>
          <w:tcPr>
            <w:tcW w:w="674" w:type="pct"/>
            <w:noWrap/>
            <w:hideMark/>
          </w:tcPr>
          <w:p w14:paraId="6A1B1381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7</w:t>
            </w:r>
          </w:p>
        </w:tc>
        <w:tc>
          <w:tcPr>
            <w:tcW w:w="713" w:type="pct"/>
          </w:tcPr>
          <w:p w14:paraId="2BC81AE0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36.2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36BBC324" w14:textId="77777777" w:rsidR="00AB7BB3" w:rsidRPr="00463330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Positive </w:t>
            </w:r>
            <w:proofErr w:type="spellStart"/>
            <w:r>
              <w:rPr>
                <w:rFonts w:ascii="Aptos Narrow" w:hAnsi="Aptos Narrow"/>
                <w:color w:val="000000"/>
                <w:lang w:val="en-US"/>
              </w:rPr>
              <w:t>pgRNA</w:t>
            </w:r>
            <w:proofErr w:type="spellEnd"/>
          </w:p>
        </w:tc>
      </w:tr>
      <w:tr w:rsidR="00D471FF" w14:paraId="5E050B16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38F7E61B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EAMSE</w:t>
            </w:r>
          </w:p>
        </w:tc>
        <w:tc>
          <w:tcPr>
            <w:tcW w:w="815" w:type="pct"/>
            <w:noWrap/>
            <w:hideMark/>
          </w:tcPr>
          <w:p w14:paraId="19437F1D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4D704530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1</w:t>
            </w:r>
            <w:r>
              <w:rPr>
                <w:rFonts w:ascii="Aptos Narrow" w:hAnsi="Aptos Narrow"/>
                <w:color w:val="000000"/>
              </w:rPr>
              <w:t>66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57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671B317B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3</w:t>
            </w:r>
          </w:p>
        </w:tc>
        <w:tc>
          <w:tcPr>
            <w:tcW w:w="674" w:type="pct"/>
            <w:noWrap/>
            <w:hideMark/>
          </w:tcPr>
          <w:p w14:paraId="19461CDE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5</w:t>
            </w:r>
          </w:p>
        </w:tc>
        <w:tc>
          <w:tcPr>
            <w:tcW w:w="713" w:type="pct"/>
          </w:tcPr>
          <w:p w14:paraId="31CE3AAE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24.9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4FADEA5E" w14:textId="77777777" w:rsidR="00AB7BB3" w:rsidRPr="0084666F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5D4AED">
              <w:rPr>
                <w:rFonts w:ascii="Aptos Narrow" w:hAnsi="Aptos Narrow"/>
                <w:color w:val="000000"/>
                <w:lang w:val="en-US"/>
              </w:rPr>
              <w:t xml:space="preserve">Positive </w:t>
            </w:r>
            <w:proofErr w:type="spellStart"/>
            <w:r w:rsidRPr="005D4AED">
              <w:rPr>
                <w:rFonts w:ascii="Aptos Narrow" w:hAnsi="Aptos Narrow"/>
                <w:color w:val="000000"/>
                <w:lang w:val="en-US"/>
              </w:rPr>
              <w:t>pgRNA</w:t>
            </w:r>
            <w:proofErr w:type="spellEnd"/>
          </w:p>
        </w:tc>
      </w:tr>
      <w:tr w:rsidR="00D471FF" w14:paraId="572EB366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02873D43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EG</w:t>
            </w:r>
          </w:p>
        </w:tc>
        <w:tc>
          <w:tcPr>
            <w:tcW w:w="815" w:type="pct"/>
            <w:noWrap/>
            <w:hideMark/>
          </w:tcPr>
          <w:p w14:paraId="1945E6E5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29B79179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1</w:t>
            </w:r>
            <w:r>
              <w:rPr>
                <w:rFonts w:ascii="Aptos Narrow" w:hAnsi="Aptos Narrow"/>
                <w:color w:val="000000"/>
              </w:rPr>
              <w:t>44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4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025494DF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2</w:t>
            </w:r>
          </w:p>
        </w:tc>
        <w:tc>
          <w:tcPr>
            <w:tcW w:w="674" w:type="pct"/>
            <w:noWrap/>
            <w:hideMark/>
          </w:tcPr>
          <w:p w14:paraId="01DFCE30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7</w:t>
            </w:r>
          </w:p>
        </w:tc>
        <w:tc>
          <w:tcPr>
            <w:tcW w:w="713" w:type="pct"/>
          </w:tcPr>
          <w:p w14:paraId="01F5AA23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32.2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488CA8A6" w14:textId="77777777" w:rsidR="00AB7BB3" w:rsidRPr="0084666F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5D4AED">
              <w:rPr>
                <w:rFonts w:ascii="Aptos Narrow" w:hAnsi="Aptos Narrow"/>
                <w:color w:val="000000"/>
                <w:lang w:val="en-US"/>
              </w:rPr>
              <w:t xml:space="preserve">Positive </w:t>
            </w:r>
            <w:proofErr w:type="spellStart"/>
            <w:r w:rsidRPr="005D4AED">
              <w:rPr>
                <w:rFonts w:ascii="Aptos Narrow" w:hAnsi="Aptos Narrow"/>
                <w:color w:val="000000"/>
                <w:lang w:val="en-US"/>
              </w:rPr>
              <w:t>pgRNA</w:t>
            </w:r>
            <w:proofErr w:type="spellEnd"/>
          </w:p>
        </w:tc>
      </w:tr>
      <w:tr w:rsidR="00D471FF" w14:paraId="2E6F983D" w14:textId="77777777" w:rsidTr="00D471FF">
        <w:trPr>
          <w:trHeight w:val="267"/>
        </w:trPr>
        <w:tc>
          <w:tcPr>
            <w:tcW w:w="646" w:type="pct"/>
            <w:noWrap/>
            <w:hideMark/>
          </w:tcPr>
          <w:p w14:paraId="35A5318A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XANA</w:t>
            </w:r>
          </w:p>
        </w:tc>
        <w:tc>
          <w:tcPr>
            <w:tcW w:w="815" w:type="pct"/>
            <w:noWrap/>
            <w:hideMark/>
          </w:tcPr>
          <w:p w14:paraId="1D6A3AAD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</w:t>
            </w:r>
          </w:p>
        </w:tc>
        <w:tc>
          <w:tcPr>
            <w:tcW w:w="711" w:type="pct"/>
            <w:noWrap/>
            <w:hideMark/>
          </w:tcPr>
          <w:p w14:paraId="0F59B387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>1</w:t>
            </w:r>
            <w:r>
              <w:rPr>
                <w:rFonts w:ascii="Aptos Narrow" w:hAnsi="Aptos Narrow"/>
                <w:color w:val="000000"/>
              </w:rPr>
              <w:t>45</w:t>
            </w:r>
            <w:r>
              <w:rPr>
                <w:rFonts w:ascii="Aptos Narrow" w:hAnsi="Aptos Narrow"/>
                <w:color w:val="000000"/>
                <w:lang w:val="en-US"/>
              </w:rPr>
              <w:t>.</w:t>
            </w:r>
            <w:r>
              <w:rPr>
                <w:rFonts w:ascii="Aptos Narrow" w:hAnsi="Aptos Narrow"/>
                <w:color w:val="000000"/>
              </w:rPr>
              <w:t xml:space="preserve">10 </w:t>
            </w:r>
            <w:proofErr w:type="spellStart"/>
            <w:r>
              <w:rPr>
                <w:rFonts w:ascii="Aptos Narrow" w:hAnsi="Aptos Narrow"/>
                <w:color w:val="000000"/>
              </w:rPr>
              <w:t>ng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674" w:type="pct"/>
            <w:noWrap/>
            <w:hideMark/>
          </w:tcPr>
          <w:p w14:paraId="7F48E9C0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9</w:t>
            </w:r>
          </w:p>
        </w:tc>
        <w:tc>
          <w:tcPr>
            <w:tcW w:w="674" w:type="pct"/>
            <w:noWrap/>
            <w:hideMark/>
          </w:tcPr>
          <w:p w14:paraId="2B3C754B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1</w:t>
            </w:r>
          </w:p>
        </w:tc>
        <w:tc>
          <w:tcPr>
            <w:tcW w:w="713" w:type="pct"/>
          </w:tcPr>
          <w:p w14:paraId="496C928A" w14:textId="77777777" w:rsidR="00AB7BB3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120.7 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ng</w:t>
            </w:r>
            <w:proofErr w:type="spellEnd"/>
            <w:r w:rsidRPr="0084666F">
              <w:rPr>
                <w:rFonts w:ascii="Aptos Narrow" w:hAnsi="Aptos Narrow"/>
                <w:color w:val="000000"/>
              </w:rPr>
              <w:t>/</w:t>
            </w:r>
            <w:proofErr w:type="spellStart"/>
            <w:r w:rsidRPr="0084666F">
              <w:rPr>
                <w:rFonts w:ascii="Aptos Narrow" w:hAnsi="Aptos Narrow"/>
                <w:color w:val="000000"/>
              </w:rPr>
              <w:t>ul</w:t>
            </w:r>
            <w:proofErr w:type="spellEnd"/>
          </w:p>
        </w:tc>
        <w:tc>
          <w:tcPr>
            <w:tcW w:w="767" w:type="pct"/>
          </w:tcPr>
          <w:p w14:paraId="653E9F3B" w14:textId="77777777" w:rsidR="00AB7BB3" w:rsidRPr="0084666F" w:rsidRDefault="00AB7BB3" w:rsidP="001D5D50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5D4AED">
              <w:rPr>
                <w:rFonts w:ascii="Aptos Narrow" w:hAnsi="Aptos Narrow"/>
                <w:color w:val="000000"/>
                <w:lang w:val="en-US"/>
              </w:rPr>
              <w:t xml:space="preserve">Positive </w:t>
            </w:r>
            <w:proofErr w:type="spellStart"/>
            <w:r w:rsidRPr="005D4AED">
              <w:rPr>
                <w:rFonts w:ascii="Aptos Narrow" w:hAnsi="Aptos Narrow"/>
                <w:color w:val="000000"/>
                <w:lang w:val="en-US"/>
              </w:rPr>
              <w:t>pgRNA</w:t>
            </w:r>
            <w:proofErr w:type="spellEnd"/>
          </w:p>
        </w:tc>
      </w:tr>
    </w:tbl>
    <w:p w14:paraId="0A303507" w14:textId="77777777" w:rsidR="004A400E" w:rsidRDefault="004A400E" w:rsidP="00AB7BB3">
      <w:pPr>
        <w:rPr>
          <w:lang w:val="en-US" w:eastAsia="de-DE" w:bidi="en-US"/>
        </w:rPr>
      </w:pPr>
    </w:p>
    <w:p w14:paraId="766F115A" w14:textId="77777777" w:rsidR="004A400E" w:rsidRDefault="004A400E">
      <w:pPr>
        <w:spacing w:line="278" w:lineRule="auto"/>
        <w:rPr>
          <w:lang w:val="en-US" w:eastAsia="de-DE" w:bidi="en-US"/>
        </w:rPr>
      </w:pPr>
      <w:r>
        <w:rPr>
          <w:lang w:val="en-US" w:eastAsia="de-DE" w:bidi="en-US"/>
        </w:rPr>
        <w:br w:type="page"/>
      </w:r>
    </w:p>
    <w:p w14:paraId="1DF9924C" w14:textId="77777777" w:rsidR="00AB7BB3" w:rsidRDefault="00AB7BB3" w:rsidP="00AB7BB3">
      <w:pPr>
        <w:rPr>
          <w:lang w:val="en-US" w:eastAsia="de-DE" w:bidi="en-US"/>
        </w:rPr>
      </w:pPr>
    </w:p>
    <w:p w14:paraId="0A6E36F8" w14:textId="77777777" w:rsidR="001D5D50" w:rsidRPr="001D5D50" w:rsidRDefault="001D5D50" w:rsidP="001D5D50">
      <w:pPr>
        <w:pStyle w:val="aa"/>
        <w:keepNext/>
        <w:spacing w:after="240"/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</w:pPr>
      <w:r w:rsidRPr="001D5D50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Table 6 Clinical variables related to HBV pgRNA prevalence in chronic Hepatitis B patients, negative for the HBeAg.</w:t>
      </w:r>
    </w:p>
    <w:tbl>
      <w:tblPr>
        <w:tblStyle w:val="10"/>
        <w:tblW w:w="8957" w:type="dxa"/>
        <w:jc w:val="righ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pct15" w:color="auto" w:fill="auto"/>
        <w:tblLayout w:type="fixed"/>
        <w:tblLook w:val="00A0" w:firstRow="1" w:lastRow="0" w:firstColumn="1" w:lastColumn="0" w:noHBand="0" w:noVBand="0"/>
      </w:tblPr>
      <w:tblGrid>
        <w:gridCol w:w="2381"/>
        <w:gridCol w:w="1757"/>
        <w:gridCol w:w="2041"/>
        <w:gridCol w:w="1587"/>
        <w:gridCol w:w="1191"/>
      </w:tblGrid>
      <w:tr w:rsidR="004A400E" w:rsidRPr="004A400E" w14:paraId="600FEBC1" w14:textId="77777777" w:rsidTr="00715E3E">
        <w:trPr>
          <w:cantSplit/>
          <w:trHeight w:val="283"/>
          <w:jc w:val="right"/>
        </w:trPr>
        <w:tc>
          <w:tcPr>
            <w:tcW w:w="2381" w:type="dxa"/>
            <w:vAlign w:val="center"/>
          </w:tcPr>
          <w:p w14:paraId="413F74E7" w14:textId="77777777" w:rsidR="004A400E" w:rsidRPr="004A400E" w:rsidRDefault="001D5D50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Variables</w:t>
            </w:r>
          </w:p>
        </w:tc>
        <w:tc>
          <w:tcPr>
            <w:tcW w:w="1757" w:type="dxa"/>
            <w:vAlign w:val="center"/>
          </w:tcPr>
          <w:p w14:paraId="3A748D3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Overall (n=88)</w:t>
            </w:r>
          </w:p>
        </w:tc>
        <w:tc>
          <w:tcPr>
            <w:tcW w:w="2041" w:type="dxa"/>
            <w:vAlign w:val="center"/>
          </w:tcPr>
          <w:p w14:paraId="245A8C3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HBV </w:t>
            </w:r>
            <w:proofErr w:type="spellStart"/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gRNA</w:t>
            </w:r>
            <w:proofErr w:type="spellEnd"/>
          </w:p>
          <w:p w14:paraId="40C2D36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negative (n=72)</w:t>
            </w:r>
          </w:p>
        </w:tc>
        <w:tc>
          <w:tcPr>
            <w:tcW w:w="1587" w:type="dxa"/>
            <w:vAlign w:val="center"/>
          </w:tcPr>
          <w:p w14:paraId="0D350F0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HBV </w:t>
            </w:r>
            <w:proofErr w:type="spellStart"/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gRNA</w:t>
            </w:r>
            <w:proofErr w:type="spellEnd"/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 positive (n=16)</w:t>
            </w:r>
          </w:p>
        </w:tc>
        <w:tc>
          <w:tcPr>
            <w:tcW w:w="1191" w:type="dxa"/>
            <w:vAlign w:val="center"/>
          </w:tcPr>
          <w:p w14:paraId="478F507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-value</w:t>
            </w:r>
          </w:p>
        </w:tc>
      </w:tr>
      <w:tr w:rsidR="004A400E" w:rsidRPr="004A400E" w14:paraId="09247CEB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bottom w:val="nil"/>
            </w:tcBorders>
            <w:shd w:val="pct15" w:color="auto" w:fill="auto"/>
            <w:vAlign w:val="center"/>
          </w:tcPr>
          <w:p w14:paraId="5DD4403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Age</w:t>
            </w:r>
          </w:p>
        </w:tc>
        <w:tc>
          <w:tcPr>
            <w:tcW w:w="1757" w:type="dxa"/>
            <w:tcBorders>
              <w:bottom w:val="nil"/>
            </w:tcBorders>
            <w:shd w:val="pct15" w:color="auto" w:fill="auto"/>
            <w:vAlign w:val="center"/>
          </w:tcPr>
          <w:p w14:paraId="32B0C73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bottom w:val="nil"/>
            </w:tcBorders>
            <w:shd w:val="pct15" w:color="auto" w:fill="auto"/>
            <w:vAlign w:val="center"/>
          </w:tcPr>
          <w:p w14:paraId="42D844A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bottom w:val="nil"/>
            </w:tcBorders>
            <w:shd w:val="pct15" w:color="auto" w:fill="auto"/>
            <w:vAlign w:val="center"/>
          </w:tcPr>
          <w:p w14:paraId="7DCE9E2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bottom w:val="nil"/>
            </w:tcBorders>
            <w:shd w:val="pct15" w:color="auto" w:fill="auto"/>
            <w:vAlign w:val="center"/>
          </w:tcPr>
          <w:p w14:paraId="7A96E03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43C0A92A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D8FC3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Years (mean ± SD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51AB3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58.6 ± 12.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215A6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60.8 ± 11.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95247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49.0 ± 12.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A3B76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4A400E" w:rsidRPr="004A400E" w14:paraId="73EDEA8E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1267E8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Gend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CD206A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056BC5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A8436D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D398D4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52648079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94C3CE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Mal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CC9326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43 (4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D9E592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5 (4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ECF039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8 (50)</w:t>
            </w:r>
          </w:p>
        </w:tc>
        <w:tc>
          <w:tcPr>
            <w:tcW w:w="1191" w:type="dxa"/>
            <w:vMerge w:val="restart"/>
            <w:tcBorders>
              <w:top w:val="nil"/>
            </w:tcBorders>
            <w:vAlign w:val="center"/>
          </w:tcPr>
          <w:p w14:paraId="06C86F5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920</w:t>
            </w:r>
          </w:p>
        </w:tc>
      </w:tr>
      <w:tr w:rsidR="004A400E" w:rsidRPr="004A400E" w14:paraId="3ABB4C14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</w:tcBorders>
            <w:vAlign w:val="center"/>
          </w:tcPr>
          <w:p w14:paraId="74A1854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Female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7384225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45 (51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2F26E43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7 (51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020EB04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8 (50)</w:t>
            </w:r>
          </w:p>
        </w:tc>
        <w:tc>
          <w:tcPr>
            <w:tcW w:w="1191" w:type="dxa"/>
            <w:vMerge/>
            <w:vAlign w:val="center"/>
          </w:tcPr>
          <w:p w14:paraId="088D95D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705A088D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E62715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AS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1A348E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031DE5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42C014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738FD4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32E69338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06EF0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U/L; 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0D99D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24 (19 – 3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D4B2D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22 (18 – 2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DCB54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33 (25 – 39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220A0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001†</w:t>
            </w:r>
          </w:p>
        </w:tc>
      </w:tr>
      <w:tr w:rsidR="004A400E" w:rsidRPr="004A400E" w14:paraId="14F1006F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2AA906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(AST)</w:t>
            </w: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vertAlign w:val="superscript"/>
                <w:lang w:val="en-US" w:eastAsia="de-DE" w:bidi="en-US"/>
              </w:rPr>
              <w:t>1/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473919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0A45E1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CB9655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F7209D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0E505377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AA6F0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731F9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4.8 (4.4 – 5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8EA91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4.7 (4.2 – 5.2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F884D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5.7 (5.0 – 6.2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0BC34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001†</w:t>
            </w:r>
          </w:p>
        </w:tc>
      </w:tr>
      <w:tr w:rsidR="004A400E" w:rsidRPr="004A400E" w14:paraId="2B732344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A9EC4B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AL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7EC603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233F45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E32CAF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DA203A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4C537E59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1CBC5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U/L; 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736C1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22(17 – 3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0697A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22 (16 – 3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F3DD3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36 (25 – 55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799B9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001†</w:t>
            </w:r>
          </w:p>
        </w:tc>
      </w:tr>
      <w:tr w:rsidR="004A400E" w:rsidRPr="004A400E" w14:paraId="31B10F1A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A22EB8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(1/ALT)</w:t>
            </w: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vertAlign w:val="superscript"/>
                <w:lang w:val="en-US" w:eastAsia="de-DE" w:bidi="en-US"/>
              </w:rPr>
              <w:t>1/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8B29A0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6CB94F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B1DEDA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633863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429753CB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9D1C8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(L)</w:t>
            </w: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vertAlign w:val="superscript"/>
                <w:lang w:val="en-US" w:eastAsia="de-DE" w:bidi="en-US"/>
              </w:rPr>
              <w:t>1/2</w:t>
            </w: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; 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5D51B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0.21 (0.17 – 0.2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13F8E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0.22 (0.18 – 0.2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40643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0.17 (0.14 – 0.2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51C24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001†</w:t>
            </w:r>
          </w:p>
        </w:tc>
      </w:tr>
      <w:tr w:rsidR="004A400E" w:rsidRPr="004A400E" w14:paraId="72A2150C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2767474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AST/AL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55E5A9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FC5FB2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9416FD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E6BA4E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42D963DD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0E531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974CC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.0 (0.8 – 1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699F4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.0 (0.8 – 1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101BC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0.9 (0.9 – 1.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06182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854†</w:t>
            </w:r>
          </w:p>
        </w:tc>
      </w:tr>
      <w:tr w:rsidR="004A400E" w:rsidRPr="004A400E" w14:paraId="179475C7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8D8EB0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(AST/ALT)</w:t>
            </w: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vertAlign w:val="superscript"/>
                <w:lang w:val="en-US" w:eastAsia="de-DE" w:bidi="en-US"/>
              </w:rPr>
              <w:t>1/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4BC576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8722D0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F35AC1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917228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024B6A7A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7719E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28844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.0 (0.9 – 1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66C8A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.0 (0.9 – 1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2D292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.0 (0.9 – 1.3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909FB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854†</w:t>
            </w:r>
          </w:p>
        </w:tc>
      </w:tr>
      <w:tr w:rsidR="004A400E" w:rsidRPr="004A400E" w14:paraId="55829AD4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24072B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L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D7D5FE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DD5CD3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E2F2AD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28C902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0FAC45D5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7AAA7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0</w:t>
            </w: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vertAlign w:val="superscript"/>
                <w:lang w:val="en-US" w:eastAsia="de-DE" w:bidi="en-US"/>
              </w:rPr>
              <w:t>9</w:t>
            </w: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/L; 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EB070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222 (162 – 23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786E6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204 (164 – 23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314D3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231 (132 – 24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6C66B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665†</w:t>
            </w:r>
          </w:p>
        </w:tc>
      </w:tr>
      <w:tr w:rsidR="004A400E" w:rsidRPr="004A400E" w14:paraId="0C3F36AB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EFFB25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/PL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26911F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3E2F53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4E6199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A6FC0A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3DA0DAAD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20E9B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μ</w:t>
            </w: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L; 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B379D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4.45 (3.89 – 5.6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55C48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4.53 (3.96 – 5.6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62762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4.12 (3.46 – 5.14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5C2FC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215†</w:t>
            </w:r>
          </w:p>
        </w:tc>
      </w:tr>
      <w:tr w:rsidR="004A400E" w:rsidRPr="004A400E" w14:paraId="273C4171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EF1F77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HBsAg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3B04BA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D5420D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F7B93C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2E1B07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3DC705FE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A74EF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8D2C14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522 (56 – 300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E0C6A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309 (39 – 233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31777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3003 (319 – 5446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BFF92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002†</w:t>
            </w:r>
          </w:p>
        </w:tc>
      </w:tr>
      <w:tr w:rsidR="004A400E" w:rsidRPr="004A400E" w14:paraId="29888617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73DC89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HBV viral load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84581E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D9653F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B1FEFA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33A2AC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06ED7303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8CD9B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copies/ml; 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8A79D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0 (0 – 2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70CD8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0 (0 – 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8A66A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783 (0 – 2968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90D2A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&lt;0.001†</w:t>
            </w:r>
          </w:p>
        </w:tc>
      </w:tr>
      <w:tr w:rsidR="004A400E" w:rsidRPr="004A400E" w14:paraId="05ECFEB8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E61EB9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HBV viral load presenc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D98E8B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E245F9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473023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B29995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2D41638E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6FF4976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No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561645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66 (7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4527B3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61 (8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B4E26F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5 (31)</w:t>
            </w:r>
          </w:p>
        </w:tc>
        <w:tc>
          <w:tcPr>
            <w:tcW w:w="1191" w:type="dxa"/>
            <w:vMerge w:val="restart"/>
            <w:tcBorders>
              <w:top w:val="nil"/>
            </w:tcBorders>
            <w:vAlign w:val="center"/>
          </w:tcPr>
          <w:p w14:paraId="0039320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&lt;0.001‡</w:t>
            </w:r>
          </w:p>
        </w:tc>
      </w:tr>
      <w:tr w:rsidR="004A400E" w:rsidRPr="004A400E" w14:paraId="3404D3FB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</w:tcBorders>
            <w:vAlign w:val="center"/>
          </w:tcPr>
          <w:p w14:paraId="409501B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Yes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2F6FF4D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22 (25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7510C5C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1 (15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1F7F5B4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1 (69)</w:t>
            </w:r>
          </w:p>
        </w:tc>
        <w:tc>
          <w:tcPr>
            <w:tcW w:w="1191" w:type="dxa"/>
            <w:vMerge/>
            <w:vAlign w:val="center"/>
          </w:tcPr>
          <w:p w14:paraId="73DE58E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456E1126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845240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HBV </w:t>
            </w:r>
            <w:proofErr w:type="spellStart"/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gRNA</w:t>
            </w:r>
            <w:proofErr w:type="spellEnd"/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F83938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5BEA4D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DC691E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5D9891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355345A0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94C30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copies/ml; </w:t>
            </w: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0BF1A4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.4 (1.0 – 1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41D63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0 (0 – 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C44B0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776 (564 – 2018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7E60C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&lt;0.001†</w:t>
            </w:r>
          </w:p>
        </w:tc>
      </w:tr>
      <w:tr w:rsidR="004A400E" w:rsidRPr="004A400E" w14:paraId="3D3B0639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6A2DFB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Regime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16D727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ECCB97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EF3BE3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7D5B98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26DD13EB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C6A898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ETV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E2BE60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50 (5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52555E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9 (5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45DE00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1 (69)</w:t>
            </w:r>
          </w:p>
        </w:tc>
        <w:tc>
          <w:tcPr>
            <w:tcW w:w="1191" w:type="dxa"/>
            <w:vMerge w:val="restart"/>
            <w:tcBorders>
              <w:top w:val="nil"/>
            </w:tcBorders>
            <w:vAlign w:val="center"/>
          </w:tcPr>
          <w:p w14:paraId="506752B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287</w:t>
            </w:r>
          </w:p>
        </w:tc>
      </w:tr>
      <w:tr w:rsidR="004A400E" w:rsidRPr="004A400E" w14:paraId="7E9CC009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</w:tcBorders>
            <w:vAlign w:val="center"/>
          </w:tcPr>
          <w:p w14:paraId="0A51E54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TDF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02D4C20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8 (43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3723A6E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3 (46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6DC8015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5 (31)</w:t>
            </w:r>
          </w:p>
        </w:tc>
        <w:tc>
          <w:tcPr>
            <w:tcW w:w="1191" w:type="dxa"/>
            <w:vMerge/>
            <w:vAlign w:val="center"/>
          </w:tcPr>
          <w:p w14:paraId="2CE8EB6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213DAB38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E801AB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Duration of therap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38EE66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C2AEA0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560969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57CD68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6FDD5ED3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DE381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months; 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1AC5C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14 (39 – 16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21A9E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44 (60 – 16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7FB12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8 (5 – 72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BBDB6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&lt;0.001†</w:t>
            </w:r>
          </w:p>
        </w:tc>
      </w:tr>
      <w:tr w:rsidR="004A400E" w:rsidRPr="004A400E" w14:paraId="61C65E9D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A8BC56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Therapy &gt; 6 year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F1FF67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83F70C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4D7313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E88663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24724ED5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22898EF" w14:textId="77777777" w:rsidR="004A400E" w:rsidRPr="004A400E" w:rsidRDefault="004A400E" w:rsidP="004A400E">
            <w:pPr>
              <w:spacing w:after="160" w:line="278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lastRenderedPageBreak/>
              <w:t>No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A7FD1E1" w14:textId="77777777" w:rsidR="004A400E" w:rsidRPr="004A400E" w:rsidRDefault="004A400E" w:rsidP="004A400E">
            <w:pPr>
              <w:spacing w:after="160" w:line="278" w:lineRule="auto"/>
              <w:ind w:left="510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37 (4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4A38266" w14:textId="77777777" w:rsidR="004A400E" w:rsidRPr="004A400E" w:rsidRDefault="004A400E" w:rsidP="004A400E">
            <w:pPr>
              <w:spacing w:after="160" w:line="278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24 (3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FCE5ED8" w14:textId="77777777" w:rsidR="004A400E" w:rsidRPr="004A400E" w:rsidRDefault="004A400E" w:rsidP="004A400E">
            <w:pPr>
              <w:spacing w:after="160" w:line="278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3 (81)</w:t>
            </w:r>
          </w:p>
        </w:tc>
        <w:tc>
          <w:tcPr>
            <w:tcW w:w="1191" w:type="dxa"/>
            <w:vMerge w:val="restart"/>
            <w:tcBorders>
              <w:top w:val="nil"/>
            </w:tcBorders>
            <w:vAlign w:val="center"/>
          </w:tcPr>
          <w:p w14:paraId="4B194B80" w14:textId="77777777" w:rsidR="004A400E" w:rsidRPr="004A400E" w:rsidRDefault="004A400E" w:rsidP="004A400E">
            <w:pPr>
              <w:spacing w:after="160" w:line="278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0.001‡</w:t>
            </w:r>
          </w:p>
        </w:tc>
      </w:tr>
      <w:tr w:rsidR="004A400E" w:rsidRPr="004A400E" w14:paraId="0D439F10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50471958" w14:textId="77777777" w:rsidR="004A400E" w:rsidRPr="004A400E" w:rsidRDefault="004A400E" w:rsidP="004A400E">
            <w:pPr>
              <w:spacing w:after="160" w:line="278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Ye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2A4283F" w14:textId="77777777" w:rsidR="004A400E" w:rsidRPr="004A400E" w:rsidRDefault="004A400E" w:rsidP="004A400E">
            <w:pPr>
              <w:spacing w:after="160" w:line="278" w:lineRule="auto"/>
              <w:ind w:left="510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51 (5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EA8EC93" w14:textId="77777777" w:rsidR="004A400E" w:rsidRPr="004A400E" w:rsidRDefault="004A400E" w:rsidP="004A400E">
            <w:pPr>
              <w:spacing w:after="160" w:line="278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48 (6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188AEA0" w14:textId="77777777" w:rsidR="004A400E" w:rsidRPr="004A400E" w:rsidRDefault="004A400E" w:rsidP="004A400E">
            <w:pPr>
              <w:spacing w:after="160" w:line="278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3 (19)</w:t>
            </w:r>
          </w:p>
        </w:tc>
        <w:tc>
          <w:tcPr>
            <w:tcW w:w="1191" w:type="dxa"/>
            <w:vMerge/>
            <w:tcBorders>
              <w:bottom w:val="nil"/>
            </w:tcBorders>
            <w:vAlign w:val="center"/>
          </w:tcPr>
          <w:p w14:paraId="63A00744" w14:textId="77777777" w:rsidR="004A400E" w:rsidRPr="004A400E" w:rsidRDefault="004A400E" w:rsidP="004A400E">
            <w:pPr>
              <w:spacing w:after="160" w:line="278" w:lineRule="auto"/>
              <w:jc w:val="center"/>
            </w:pPr>
          </w:p>
        </w:tc>
      </w:tr>
      <w:tr w:rsidR="004A400E" w:rsidRPr="004A400E" w14:paraId="656FE682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639D6B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FIB-4 scor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3F01E2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DC0891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E572A0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0F4ABC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0DE946BA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EAFFE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68830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.3 (1.0 – 1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78A22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.3 (1.0 – 1.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F0910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kern w:val="0"/>
                <w:sz w:val="20"/>
                <w:szCs w:val="20"/>
                <w:lang w:val="en-US" w:eastAsia="de-DE" w:bidi="en-US"/>
              </w:rPr>
              <w:t>1.1 (0.9 – 2.2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F76BA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566†</w:t>
            </w:r>
          </w:p>
        </w:tc>
      </w:tr>
      <w:tr w:rsidR="004A400E" w:rsidRPr="004A400E" w14:paraId="0795E130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94B007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Advanced fibrosis (METAVIR stage F3/4) likely</w:t>
            </w:r>
          </w:p>
          <w:p w14:paraId="5D5CFC1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(FIB-4 score ≥2.6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33EEC2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FF71F3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675428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B86A5D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5DE93BFF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BEC900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No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D5D5E9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79 (9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20293B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66 (92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7EA54B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3 (81)</w:t>
            </w:r>
          </w:p>
        </w:tc>
        <w:tc>
          <w:tcPr>
            <w:tcW w:w="1191" w:type="dxa"/>
            <w:vMerge w:val="restart"/>
            <w:tcBorders>
              <w:top w:val="nil"/>
            </w:tcBorders>
            <w:vAlign w:val="center"/>
          </w:tcPr>
          <w:p w14:paraId="13C0938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355‡</w:t>
            </w:r>
          </w:p>
        </w:tc>
      </w:tr>
      <w:tr w:rsidR="004A400E" w:rsidRPr="004A400E" w14:paraId="6C6D4D57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</w:tcBorders>
            <w:vAlign w:val="center"/>
          </w:tcPr>
          <w:p w14:paraId="57AF932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Yes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05AE3AF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9 (10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08197EE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6 (8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55266E4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 (19)</w:t>
            </w:r>
          </w:p>
        </w:tc>
        <w:tc>
          <w:tcPr>
            <w:tcW w:w="1191" w:type="dxa"/>
            <w:vMerge/>
            <w:vAlign w:val="center"/>
          </w:tcPr>
          <w:p w14:paraId="3E62B95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65A94077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83D03C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Approximate Ishak </w:t>
            </w:r>
          </w:p>
          <w:p w14:paraId="17C6EF3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fibrosis stag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5D2F4F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90D144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5CFD27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0CAF86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4A0C3F6F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91B116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-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E76DBF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53 (6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0E1FDE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43 (6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8D773D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0 (62)</w:t>
            </w:r>
          </w:p>
        </w:tc>
        <w:tc>
          <w:tcPr>
            <w:tcW w:w="1191" w:type="dxa"/>
            <w:vMerge w:val="restart"/>
            <w:tcBorders>
              <w:top w:val="nil"/>
            </w:tcBorders>
            <w:vAlign w:val="center"/>
          </w:tcPr>
          <w:p w14:paraId="7C830964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066‡</w:t>
            </w:r>
          </w:p>
        </w:tc>
      </w:tr>
      <w:tr w:rsidR="004A400E" w:rsidRPr="004A400E" w14:paraId="1D7FA569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</w:tcBorders>
            <w:vAlign w:val="center"/>
          </w:tcPr>
          <w:p w14:paraId="52EA53C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2-3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029CB39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29 (33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50A2677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26 (36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0168489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 (19)</w:t>
            </w:r>
          </w:p>
        </w:tc>
        <w:tc>
          <w:tcPr>
            <w:tcW w:w="1191" w:type="dxa"/>
            <w:vMerge/>
            <w:vAlign w:val="center"/>
          </w:tcPr>
          <w:p w14:paraId="18B61CE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2CE16FD5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</w:tcBorders>
            <w:vAlign w:val="center"/>
          </w:tcPr>
          <w:p w14:paraId="44F963C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4-6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2E76AFF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6 (7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1A48611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 (4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65C2174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 (19)</w:t>
            </w:r>
          </w:p>
        </w:tc>
        <w:tc>
          <w:tcPr>
            <w:tcW w:w="1191" w:type="dxa"/>
            <w:vMerge/>
            <w:vAlign w:val="center"/>
          </w:tcPr>
          <w:p w14:paraId="62031FA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479C678B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F8BFA0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Cirrhosis </w:t>
            </w:r>
          </w:p>
          <w:p w14:paraId="1803822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(</w:t>
            </w:r>
            <w:proofErr w:type="spellStart"/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Fibroscan</w:t>
            </w:r>
            <w:proofErr w:type="spellEnd"/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 documented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9A436E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BDB32F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33F92B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8EC2D8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1D7F322F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563D19D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highlight w:val="cyan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No/missing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115E90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75 (8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098D4A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62 (8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2221BB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3 (81)</w:t>
            </w:r>
          </w:p>
        </w:tc>
        <w:tc>
          <w:tcPr>
            <w:tcW w:w="1191" w:type="dxa"/>
            <w:vMerge w:val="restart"/>
            <w:tcBorders>
              <w:top w:val="nil"/>
            </w:tcBorders>
            <w:vAlign w:val="center"/>
          </w:tcPr>
          <w:p w14:paraId="318D86F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698‡</w:t>
            </w:r>
          </w:p>
        </w:tc>
      </w:tr>
      <w:tr w:rsidR="004A400E" w:rsidRPr="004A400E" w14:paraId="75D4D13C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</w:tcBorders>
            <w:vAlign w:val="center"/>
          </w:tcPr>
          <w:p w14:paraId="33B4EBF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Yes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3ECE74F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3 (15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1169438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0 (14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0E5157A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 (19)</w:t>
            </w:r>
          </w:p>
        </w:tc>
        <w:tc>
          <w:tcPr>
            <w:tcW w:w="1191" w:type="dxa"/>
            <w:vMerge/>
            <w:vAlign w:val="center"/>
          </w:tcPr>
          <w:p w14:paraId="619D97C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15EA53F8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06BD52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AGE-B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3DBD68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3C127AC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41BCCC0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98A9E5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02D3B9C9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A4001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median (IQ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A3AE79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2 (8 – 1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691C1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2 (10 – 1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66964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9 (5 – 14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A04DC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459†</w:t>
            </w:r>
          </w:p>
        </w:tc>
      </w:tr>
      <w:tr w:rsidR="004A400E" w:rsidRPr="004A400E" w14:paraId="6A5751AA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F8B113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AGE-B stag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52113F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1090F61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39FCBB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457E0C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2177A9D0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32E4CE1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 (≤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EC2E7F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26 (3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64A2E5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21 (2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6DFEB16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5 (31)</w:t>
            </w:r>
          </w:p>
        </w:tc>
        <w:tc>
          <w:tcPr>
            <w:tcW w:w="1191" w:type="dxa"/>
            <w:vMerge w:val="restart"/>
            <w:tcBorders>
              <w:top w:val="nil"/>
            </w:tcBorders>
            <w:vAlign w:val="center"/>
          </w:tcPr>
          <w:p w14:paraId="174A8908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0.979</w:t>
            </w:r>
          </w:p>
        </w:tc>
      </w:tr>
      <w:tr w:rsidR="004A400E" w:rsidRPr="004A400E" w14:paraId="34F8A193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</w:tcBorders>
            <w:vAlign w:val="center"/>
          </w:tcPr>
          <w:p w14:paraId="06BA42F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2 (10 - 17)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32A8C71E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46 (52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0FEB9042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8 (53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5B09FCF5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8 (50)</w:t>
            </w:r>
          </w:p>
        </w:tc>
        <w:tc>
          <w:tcPr>
            <w:tcW w:w="1191" w:type="dxa"/>
            <w:vMerge/>
            <w:vAlign w:val="center"/>
          </w:tcPr>
          <w:p w14:paraId="293A19B3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  <w:tr w:rsidR="004A400E" w:rsidRPr="004A400E" w14:paraId="5E08D45A" w14:textId="77777777" w:rsidTr="00715E3E">
        <w:trPr>
          <w:cantSplit/>
          <w:trHeight w:val="283"/>
          <w:jc w:val="right"/>
        </w:trPr>
        <w:tc>
          <w:tcPr>
            <w:tcW w:w="2381" w:type="dxa"/>
            <w:tcBorders>
              <w:top w:val="nil"/>
            </w:tcBorders>
            <w:vAlign w:val="center"/>
          </w:tcPr>
          <w:p w14:paraId="415B4B0F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 (≥18)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665B634D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6 (18)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5AFD6D8B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3 (18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47604EE7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 (19)</w:t>
            </w:r>
          </w:p>
        </w:tc>
        <w:tc>
          <w:tcPr>
            <w:tcW w:w="1191" w:type="dxa"/>
            <w:vMerge/>
            <w:vAlign w:val="center"/>
          </w:tcPr>
          <w:p w14:paraId="54BFD2DA" w14:textId="77777777" w:rsidR="004A400E" w:rsidRPr="004A400E" w:rsidRDefault="004A400E" w:rsidP="004A400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</w:p>
        </w:tc>
      </w:tr>
    </w:tbl>
    <w:p w14:paraId="13C774C3" w14:textId="77777777" w:rsidR="001D5D50" w:rsidRPr="00261F01" w:rsidRDefault="001D5D50" w:rsidP="001D5D50">
      <w:pPr>
        <w:spacing w:after="0" w:line="240" w:lineRule="auto"/>
        <w:ind w:firstLine="510"/>
        <w:rPr>
          <w:sz w:val="18"/>
          <w:szCs w:val="18"/>
          <w:lang w:val="en-US"/>
        </w:rPr>
      </w:pPr>
      <w:r w:rsidRPr="00261F01">
        <w:rPr>
          <w:sz w:val="18"/>
          <w:szCs w:val="18"/>
          <w:lang w:val="en-US"/>
        </w:rPr>
        <w:t>† Independent-Samples Mann-Whitney U test</w:t>
      </w:r>
    </w:p>
    <w:p w14:paraId="65D71E2D" w14:textId="77777777" w:rsidR="001D5D50" w:rsidRPr="00261F01" w:rsidRDefault="001D5D50" w:rsidP="001D5D50">
      <w:pPr>
        <w:spacing w:after="0" w:line="240" w:lineRule="auto"/>
        <w:ind w:firstLine="510"/>
        <w:rPr>
          <w:sz w:val="18"/>
          <w:szCs w:val="18"/>
          <w:lang w:val="en-US"/>
        </w:rPr>
      </w:pPr>
      <w:r w:rsidRPr="00261F01">
        <w:rPr>
          <w:sz w:val="18"/>
          <w:szCs w:val="18"/>
          <w:lang w:val="en-US"/>
        </w:rPr>
        <w:t>‡ Fisher’s exact test</w:t>
      </w:r>
    </w:p>
    <w:p w14:paraId="08AD8D2D" w14:textId="77777777" w:rsidR="001D5D50" w:rsidRPr="00261F01" w:rsidRDefault="001D5D50" w:rsidP="001D5D50">
      <w:pPr>
        <w:spacing w:after="0" w:line="240" w:lineRule="auto"/>
        <w:ind w:firstLine="510"/>
        <w:rPr>
          <w:sz w:val="18"/>
          <w:szCs w:val="18"/>
          <w:lang w:val="en-US"/>
        </w:rPr>
      </w:pPr>
      <w:r w:rsidRPr="00261F01">
        <w:rPr>
          <w:sz w:val="18"/>
          <w:szCs w:val="18"/>
          <w:lang w:val="en-US"/>
        </w:rPr>
        <w:t>AST; Aminotransferase</w:t>
      </w:r>
    </w:p>
    <w:p w14:paraId="050DAF40" w14:textId="77777777" w:rsidR="001D5D50" w:rsidRDefault="001D5D50" w:rsidP="001D5D50">
      <w:pPr>
        <w:spacing w:after="0" w:line="240" w:lineRule="auto"/>
        <w:ind w:firstLine="510"/>
        <w:rPr>
          <w:sz w:val="18"/>
          <w:szCs w:val="18"/>
          <w:lang w:val="en-US"/>
        </w:rPr>
      </w:pPr>
      <w:r w:rsidRPr="00261F01">
        <w:rPr>
          <w:sz w:val="18"/>
          <w:szCs w:val="18"/>
          <w:lang w:val="en-US"/>
        </w:rPr>
        <w:t>ALT; Alanine transaminase</w:t>
      </w:r>
    </w:p>
    <w:p w14:paraId="7908CAB1" w14:textId="77777777" w:rsidR="00D471FF" w:rsidRDefault="001D5D50" w:rsidP="001D5D50">
      <w:pPr>
        <w:spacing w:after="0" w:line="240" w:lineRule="auto"/>
        <w:ind w:firstLine="510"/>
        <w:rPr>
          <w:sz w:val="18"/>
          <w:szCs w:val="18"/>
          <w:lang w:val="en-US"/>
        </w:rPr>
      </w:pPr>
      <w:r w:rsidRPr="00DC48F9">
        <w:rPr>
          <w:sz w:val="18"/>
          <w:szCs w:val="18"/>
          <w:lang w:val="en-US"/>
        </w:rPr>
        <w:t xml:space="preserve">PLT; </w:t>
      </w:r>
      <w:r w:rsidR="00715E3E" w:rsidRPr="00DC48F9">
        <w:rPr>
          <w:sz w:val="18"/>
          <w:szCs w:val="18"/>
          <w:lang w:val="en-US"/>
        </w:rPr>
        <w:t>P</w:t>
      </w:r>
      <w:r w:rsidRPr="00DC48F9">
        <w:rPr>
          <w:sz w:val="18"/>
          <w:szCs w:val="18"/>
          <w:lang w:val="en-US"/>
        </w:rPr>
        <w:t>latelets</w:t>
      </w:r>
    </w:p>
    <w:p w14:paraId="6154DB17" w14:textId="77777777" w:rsidR="00715E3E" w:rsidRDefault="00715E3E" w:rsidP="00715E3E">
      <w:pPr>
        <w:spacing w:after="0" w:line="240" w:lineRule="auto"/>
        <w:ind w:firstLine="510"/>
        <w:rPr>
          <w:sz w:val="18"/>
          <w:szCs w:val="18"/>
          <w:lang w:val="en-US"/>
        </w:rPr>
      </w:pPr>
    </w:p>
    <w:p w14:paraId="0F65E5B0" w14:textId="77777777" w:rsidR="00715E3E" w:rsidRDefault="00715E3E" w:rsidP="00715E3E">
      <w:pPr>
        <w:spacing w:after="0" w:line="240" w:lineRule="auto"/>
        <w:rPr>
          <w:sz w:val="18"/>
          <w:szCs w:val="18"/>
          <w:lang w:val="en-US"/>
        </w:rPr>
      </w:pPr>
    </w:p>
    <w:p w14:paraId="53294CBB" w14:textId="77777777" w:rsidR="002709C8" w:rsidRPr="001D5D50" w:rsidRDefault="002709C8" w:rsidP="002709C8">
      <w:pPr>
        <w:pStyle w:val="aa"/>
        <w:keepNext/>
        <w:spacing w:after="240"/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</w:pPr>
      <w:r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Table 7</w:t>
      </w:r>
      <w:r w:rsidRPr="001D5D50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Ishak score </w:t>
      </w:r>
      <w:r w:rsidR="004E0A30"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 xml:space="preserve">in chronic hepatitis B, HBeAg negative patients in accordance to PLTs </w:t>
      </w:r>
      <w:r>
        <w:rPr>
          <w:rFonts w:ascii="Palatino Linotype" w:eastAsia="Times New Roman" w:hAnsi="Palatino Linotype" w:cs="Times New Roman"/>
          <w:bCs/>
          <w:iCs w:val="0"/>
          <w:noProof/>
          <w:color w:val="000000"/>
          <w:kern w:val="0"/>
          <w:sz w:val="24"/>
          <w:szCs w:val="24"/>
          <w:lang w:val="en-US" w:eastAsia="de-DE" w:bidi="en-US"/>
        </w:rPr>
        <w:t>and Age</w:t>
      </w:r>
    </w:p>
    <w:tbl>
      <w:tblPr>
        <w:tblStyle w:val="ab"/>
        <w:tblW w:w="8930" w:type="dxa"/>
        <w:tblLook w:val="04A0" w:firstRow="1" w:lastRow="0" w:firstColumn="1" w:lastColumn="0" w:noHBand="0" w:noVBand="1"/>
      </w:tblPr>
      <w:tblGrid>
        <w:gridCol w:w="2232"/>
        <w:gridCol w:w="2394"/>
        <w:gridCol w:w="2228"/>
        <w:gridCol w:w="2076"/>
      </w:tblGrid>
      <w:tr w:rsidR="00C30FCA" w14:paraId="773125E6" w14:textId="77777777" w:rsidTr="004E0A30">
        <w:trPr>
          <w:trHeight w:val="562"/>
        </w:trPr>
        <w:tc>
          <w:tcPr>
            <w:tcW w:w="2232" w:type="dxa"/>
            <w:vAlign w:val="center"/>
          </w:tcPr>
          <w:p w14:paraId="727179D2" w14:textId="77777777" w:rsidR="00C30FCA" w:rsidRPr="004A400E" w:rsidRDefault="00C30FCA" w:rsidP="009E2FFE">
            <w:pPr>
              <w:adjustRightInd w:val="0"/>
              <w:snapToGrid w:val="0"/>
              <w:spacing w:line="0" w:lineRule="atLeast"/>
              <w:ind w:firstLine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Variables</w:t>
            </w:r>
          </w:p>
        </w:tc>
        <w:tc>
          <w:tcPr>
            <w:tcW w:w="2394" w:type="dxa"/>
            <w:vAlign w:val="center"/>
          </w:tcPr>
          <w:p w14:paraId="065B6FF8" w14:textId="77777777" w:rsidR="00C30FCA" w:rsidRPr="004A400E" w:rsidRDefault="00C30FCA" w:rsidP="009E2FFE">
            <w:pPr>
              <w:adjustRightInd w:val="0"/>
              <w:snapToGrid w:val="0"/>
              <w:spacing w:before="0" w:beforeAutospacing="0" w:line="0" w:lineRule="atLeast"/>
              <w:ind w:firstLine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Ishak 0-1</w:t>
            </w:r>
          </w:p>
        </w:tc>
        <w:tc>
          <w:tcPr>
            <w:tcW w:w="2228" w:type="dxa"/>
            <w:vAlign w:val="center"/>
          </w:tcPr>
          <w:p w14:paraId="7CE3282D" w14:textId="77777777" w:rsidR="00C30FCA" w:rsidRPr="004A400E" w:rsidRDefault="00C30FCA" w:rsidP="009E2FFE">
            <w:pPr>
              <w:adjustRightInd w:val="0"/>
              <w:snapToGrid w:val="0"/>
              <w:spacing w:beforeAutospacing="0" w:line="0" w:lineRule="atLeast"/>
              <w:ind w:firstLine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Ishak 2-3, 4/5/6</w:t>
            </w:r>
          </w:p>
        </w:tc>
        <w:tc>
          <w:tcPr>
            <w:tcW w:w="2076" w:type="dxa"/>
            <w:vAlign w:val="center"/>
          </w:tcPr>
          <w:p w14:paraId="31893132" w14:textId="77777777" w:rsidR="00C30FCA" w:rsidRPr="004A400E" w:rsidRDefault="00C30FCA" w:rsidP="009E2FFE">
            <w:pPr>
              <w:adjustRightInd w:val="0"/>
              <w:snapToGrid w:val="0"/>
              <w:spacing w:line="0" w:lineRule="atLeast"/>
              <w:ind w:firstLine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4A400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-value</w:t>
            </w:r>
          </w:p>
        </w:tc>
      </w:tr>
      <w:tr w:rsidR="00C30FCA" w14:paraId="201F75F5" w14:textId="77777777" w:rsidTr="004E0A30">
        <w:trPr>
          <w:trHeight w:val="242"/>
        </w:trPr>
        <w:tc>
          <w:tcPr>
            <w:tcW w:w="2232" w:type="dxa"/>
            <w:vAlign w:val="center"/>
          </w:tcPr>
          <w:p w14:paraId="3387E77C" w14:textId="77777777" w:rsidR="00C30FCA" w:rsidRPr="009E2FFE" w:rsidRDefault="00C30FCA" w:rsidP="009E2FFE">
            <w:pPr>
              <w:adjustRightInd w:val="0"/>
              <w:snapToGrid w:val="0"/>
              <w:spacing w:line="0" w:lineRule="atLeast"/>
              <w:ind w:firstLine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LTs 10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vertAlign w:val="superscript"/>
                <w:lang w:val="en-US" w:eastAsia="de-DE" w:bidi="en-US"/>
              </w:rPr>
              <w:t>9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/L</w:t>
            </w:r>
          </w:p>
        </w:tc>
        <w:tc>
          <w:tcPr>
            <w:tcW w:w="2394" w:type="dxa"/>
          </w:tcPr>
          <w:p w14:paraId="7FC84E7E" w14:textId="77777777" w:rsidR="00C30FCA" w:rsidRPr="009E2FFE" w:rsidRDefault="00C30FCA" w:rsidP="009E2FFE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251.6 (159-392)</w:t>
            </w:r>
          </w:p>
        </w:tc>
        <w:tc>
          <w:tcPr>
            <w:tcW w:w="2228" w:type="dxa"/>
          </w:tcPr>
          <w:p w14:paraId="42783ECB" w14:textId="77777777" w:rsidR="00C30FCA" w:rsidRPr="009E2FFE" w:rsidRDefault="00C30FCA" w:rsidP="00C30FCA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74.8 (87-265)</w:t>
            </w:r>
          </w:p>
        </w:tc>
        <w:tc>
          <w:tcPr>
            <w:tcW w:w="2076" w:type="dxa"/>
          </w:tcPr>
          <w:p w14:paraId="1A0DD7E0" w14:textId="77777777" w:rsidR="00C30FCA" w:rsidRPr="009E2FFE" w:rsidRDefault="00C30FCA" w:rsidP="009E2FFE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9E2FF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 &lt;0.0001†</w:t>
            </w:r>
          </w:p>
        </w:tc>
      </w:tr>
      <w:tr w:rsidR="00C30FCA" w14:paraId="12CEE361" w14:textId="77777777" w:rsidTr="004E0A30">
        <w:trPr>
          <w:trHeight w:val="233"/>
        </w:trPr>
        <w:tc>
          <w:tcPr>
            <w:tcW w:w="2232" w:type="dxa"/>
            <w:vAlign w:val="center"/>
          </w:tcPr>
          <w:p w14:paraId="71FCF9B7" w14:textId="77777777" w:rsidR="00C30FCA" w:rsidRPr="004A400E" w:rsidRDefault="00C30FCA" w:rsidP="009E2FFE">
            <w:pPr>
              <w:adjustRightInd w:val="0"/>
              <w:snapToGrid w:val="0"/>
              <w:spacing w:before="0" w:beforeAutospacing="0" w:line="0" w:lineRule="atLeast"/>
              <w:ind w:firstLine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Age (years)</w:t>
            </w:r>
          </w:p>
        </w:tc>
        <w:tc>
          <w:tcPr>
            <w:tcW w:w="2394" w:type="dxa"/>
          </w:tcPr>
          <w:p w14:paraId="1104C6C9" w14:textId="77777777" w:rsidR="00C30FCA" w:rsidRPr="009E2FFE" w:rsidRDefault="00C30FCA" w:rsidP="009E2FFE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9E2FF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54.78 (27-74)</w:t>
            </w:r>
          </w:p>
        </w:tc>
        <w:tc>
          <w:tcPr>
            <w:tcW w:w="2228" w:type="dxa"/>
          </w:tcPr>
          <w:p w14:paraId="7F4AD6AC" w14:textId="77777777" w:rsidR="00C30FCA" w:rsidRPr="009E2FFE" w:rsidRDefault="00C30FCA" w:rsidP="009E2FFE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9E2FF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66.19 (40-82)</w:t>
            </w:r>
          </w:p>
        </w:tc>
        <w:tc>
          <w:tcPr>
            <w:tcW w:w="2076" w:type="dxa"/>
          </w:tcPr>
          <w:p w14:paraId="751A7386" w14:textId="77777777" w:rsidR="00C30FCA" w:rsidRPr="009E2FFE" w:rsidRDefault="00C30FCA" w:rsidP="009E2FFE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 w:rsidRPr="009E2FFE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 &lt;0.0001†</w:t>
            </w:r>
          </w:p>
        </w:tc>
      </w:tr>
      <w:tr w:rsidR="00C30FCA" w14:paraId="5486773E" w14:textId="77777777" w:rsidTr="004E0A30">
        <w:trPr>
          <w:trHeight w:val="476"/>
        </w:trPr>
        <w:tc>
          <w:tcPr>
            <w:tcW w:w="2232" w:type="dxa"/>
          </w:tcPr>
          <w:p w14:paraId="25F5B1EB" w14:textId="77777777" w:rsidR="00C30FCA" w:rsidRPr="004E0A30" w:rsidRDefault="00C30FCA" w:rsidP="00C30FCA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4E0A30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HBV </w:t>
            </w:r>
            <w:proofErr w:type="spellStart"/>
            <w:r w:rsidRPr="004E0A30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gRNA</w:t>
            </w:r>
            <w:proofErr w:type="spellEnd"/>
            <w:r w:rsidRPr="004E0A30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 xml:space="preserve"> (c</w:t>
            </w:r>
            <w:r w:rsidR="004E0A30" w:rsidRPr="004E0A30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opies</w:t>
            </w:r>
            <w:r w:rsidRPr="004E0A30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/ml)</w:t>
            </w:r>
          </w:p>
        </w:tc>
        <w:tc>
          <w:tcPr>
            <w:tcW w:w="2394" w:type="dxa"/>
          </w:tcPr>
          <w:p w14:paraId="5DB74841" w14:textId="77777777" w:rsidR="00C30FCA" w:rsidRPr="009E2FFE" w:rsidRDefault="00C30FCA" w:rsidP="00C30FCA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303 (0.00-2725)</w:t>
            </w:r>
          </w:p>
        </w:tc>
        <w:tc>
          <w:tcPr>
            <w:tcW w:w="2228" w:type="dxa"/>
          </w:tcPr>
          <w:p w14:paraId="5B5BD52E" w14:textId="77777777" w:rsidR="00C30FCA" w:rsidRPr="009E2FFE" w:rsidRDefault="00C30FCA" w:rsidP="00C30FCA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134.8 (0.00-2280)</w:t>
            </w:r>
          </w:p>
        </w:tc>
        <w:tc>
          <w:tcPr>
            <w:tcW w:w="2076" w:type="dxa"/>
          </w:tcPr>
          <w:p w14:paraId="6D0E314E" w14:textId="77777777" w:rsidR="00C30FCA" w:rsidRPr="009E2FFE" w:rsidRDefault="002709C8" w:rsidP="002709C8">
            <w:pPr>
              <w:spacing w:line="240" w:lineRule="auto"/>
              <w:ind w:firstLine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</w:rPr>
              <w:t>p= 0.027</w:t>
            </w:r>
          </w:p>
        </w:tc>
      </w:tr>
    </w:tbl>
    <w:p w14:paraId="459973BE" w14:textId="77777777" w:rsidR="009E2FFE" w:rsidRPr="00261F01" w:rsidRDefault="009E2FFE" w:rsidP="009E2FFE">
      <w:pPr>
        <w:spacing w:after="0" w:line="240" w:lineRule="auto"/>
        <w:ind w:firstLine="510"/>
        <w:rPr>
          <w:sz w:val="18"/>
          <w:szCs w:val="18"/>
          <w:lang w:val="en-US"/>
        </w:rPr>
      </w:pPr>
      <w:r w:rsidRPr="00261F01">
        <w:rPr>
          <w:sz w:val="18"/>
          <w:szCs w:val="18"/>
          <w:lang w:val="en-US"/>
        </w:rPr>
        <w:t>† Independent-Samples Mann-Whitney U test</w:t>
      </w:r>
    </w:p>
    <w:p w14:paraId="2AFA2148" w14:textId="77777777" w:rsidR="00715E3E" w:rsidRPr="00715E3E" w:rsidRDefault="00715E3E" w:rsidP="00715E3E">
      <w:pPr>
        <w:spacing w:after="0" w:line="240" w:lineRule="auto"/>
        <w:rPr>
          <w:sz w:val="18"/>
          <w:szCs w:val="18"/>
          <w:lang w:val="en-US"/>
        </w:rPr>
      </w:pPr>
    </w:p>
    <w:sectPr w:rsidR="00715E3E" w:rsidRPr="00715E3E" w:rsidSect="00CE59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2A33"/>
    <w:rsid w:val="000B26C5"/>
    <w:rsid w:val="0010292E"/>
    <w:rsid w:val="0017286D"/>
    <w:rsid w:val="001D2A33"/>
    <w:rsid w:val="001D5D50"/>
    <w:rsid w:val="002709C8"/>
    <w:rsid w:val="0029359E"/>
    <w:rsid w:val="00365E82"/>
    <w:rsid w:val="0038157C"/>
    <w:rsid w:val="004537B8"/>
    <w:rsid w:val="00473683"/>
    <w:rsid w:val="004A400E"/>
    <w:rsid w:val="004C3738"/>
    <w:rsid w:val="004E0A30"/>
    <w:rsid w:val="005114DF"/>
    <w:rsid w:val="0051772A"/>
    <w:rsid w:val="00520B74"/>
    <w:rsid w:val="0053294F"/>
    <w:rsid w:val="00534E95"/>
    <w:rsid w:val="005B350D"/>
    <w:rsid w:val="00651BB1"/>
    <w:rsid w:val="006A7E3A"/>
    <w:rsid w:val="00715E3E"/>
    <w:rsid w:val="007172E0"/>
    <w:rsid w:val="00782BCD"/>
    <w:rsid w:val="008A652B"/>
    <w:rsid w:val="008B7D62"/>
    <w:rsid w:val="0092676B"/>
    <w:rsid w:val="0098666F"/>
    <w:rsid w:val="009A219E"/>
    <w:rsid w:val="009E2FFE"/>
    <w:rsid w:val="00AB7BB3"/>
    <w:rsid w:val="00B84F23"/>
    <w:rsid w:val="00C16E34"/>
    <w:rsid w:val="00C175FB"/>
    <w:rsid w:val="00C30FCA"/>
    <w:rsid w:val="00CE59DA"/>
    <w:rsid w:val="00D471FF"/>
    <w:rsid w:val="00D665BD"/>
    <w:rsid w:val="00DC48F9"/>
    <w:rsid w:val="00DF15F4"/>
    <w:rsid w:val="00E20C50"/>
    <w:rsid w:val="00EC753D"/>
    <w:rsid w:val="00EE3D43"/>
    <w:rsid w:val="00F6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A4CC5"/>
  <w15:docId w15:val="{D835B8CA-385F-472A-8298-C5BF34B0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92E"/>
    <w:pPr>
      <w:spacing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1D2A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2A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2A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2A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2A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2A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2A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2A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2A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1D2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1D2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1D2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1D2A3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1D2A33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1D2A3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1D2A33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1D2A3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1D2A3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1D2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1D2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D2A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1D2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D2A33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1D2A3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D2A33"/>
    <w:pPr>
      <w:spacing w:line="278" w:lineRule="auto"/>
      <w:ind w:left="720"/>
      <w:contextualSpacing/>
    </w:pPr>
  </w:style>
  <w:style w:type="character" w:styleId="a7">
    <w:name w:val="Intense Emphasis"/>
    <w:basedOn w:val="a0"/>
    <w:uiPriority w:val="21"/>
    <w:qFormat/>
    <w:rsid w:val="001D2A3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D2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1D2A3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D2A33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10292E"/>
    <w:pPr>
      <w:spacing w:before="100" w:beforeAutospacing="1" w:after="0" w:line="240" w:lineRule="auto"/>
      <w:ind w:firstLine="567"/>
      <w:jc w:val="both"/>
    </w:pPr>
    <w:rPr>
      <w:i/>
      <w:iCs/>
      <w:color w:val="0E2841" w:themeColor="text2"/>
      <w:sz w:val="22"/>
      <w:szCs w:val="18"/>
      <w:lang w:bidi="he-IL"/>
    </w:rPr>
  </w:style>
  <w:style w:type="table" w:styleId="ab">
    <w:name w:val="Table Grid"/>
    <w:basedOn w:val="a1"/>
    <w:uiPriority w:val="59"/>
    <w:rsid w:val="0010292E"/>
    <w:pPr>
      <w:spacing w:before="100" w:beforeAutospacing="1" w:after="0" w:line="240" w:lineRule="auto"/>
      <w:ind w:firstLine="567"/>
      <w:jc w:val="both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7368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</w:rPr>
  </w:style>
  <w:style w:type="table" w:customStyle="1" w:styleId="10">
    <w:name w:val="Πλέγμα πίνακα1"/>
    <w:basedOn w:val="a1"/>
    <w:next w:val="ab"/>
    <w:uiPriority w:val="59"/>
    <w:rsid w:val="004A4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3"/>
    <w:uiPriority w:val="99"/>
    <w:semiHidden/>
    <w:unhideWhenUsed/>
    <w:rsid w:val="00715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Κείμενο πλαισίου Char"/>
    <w:basedOn w:val="a0"/>
    <w:link w:val="ac"/>
    <w:uiPriority w:val="99"/>
    <w:semiHidden/>
    <w:rsid w:val="00715E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6</Pages>
  <Words>975</Words>
  <Characters>4421</Characters>
  <Application>Microsoft Office Word</Application>
  <DocSecurity>0</DocSecurity>
  <Lines>736</Lines>
  <Paragraphs>53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ικατερινη Σκευα</dc:creator>
  <cp:keywords/>
  <dc:description/>
  <cp:lastModifiedBy>Theocharis Konstantinidis</cp:lastModifiedBy>
  <cp:revision>28</cp:revision>
  <dcterms:created xsi:type="dcterms:W3CDTF">2026-02-14T16:42:00Z</dcterms:created>
  <dcterms:modified xsi:type="dcterms:W3CDTF">2026-04-16T13:25:00Z</dcterms:modified>
</cp:coreProperties>
</file>